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1A0220" w14:textId="2FD833BE" w:rsidR="000A61FF" w:rsidRPr="00315FC8" w:rsidRDefault="0054391A" w:rsidP="007C43BD">
      <w:pPr>
        <w:jc w:val="center"/>
        <w:rPr>
          <w:rFonts w:ascii="Arial" w:hAnsi="Arial" w:cs="Arial"/>
          <w:b/>
          <w:bCs/>
          <w:sz w:val="28"/>
          <w:szCs w:val="28"/>
          <w:lang w:val="en-GB"/>
        </w:rPr>
      </w:pPr>
      <w:r>
        <w:rPr>
          <w:rFonts w:ascii="Arial" w:hAnsi="Arial" w:cs="Arial"/>
          <w:b/>
          <w:bCs/>
          <w:sz w:val="28"/>
          <w:szCs w:val="28"/>
          <w:lang w:val="en-GB"/>
        </w:rPr>
        <w:t>Competency Checklist</w:t>
      </w:r>
      <w:r w:rsidR="002A0FCE" w:rsidRPr="00315FC8">
        <w:rPr>
          <w:rFonts w:ascii="Arial" w:hAnsi="Arial" w:cs="Arial"/>
          <w:b/>
          <w:bCs/>
          <w:sz w:val="28"/>
          <w:szCs w:val="28"/>
          <w:lang w:val="en-GB"/>
        </w:rPr>
        <w:t xml:space="preserve"> – </w:t>
      </w:r>
      <w:proofErr w:type="spellStart"/>
      <w:r w:rsidR="002A0FCE" w:rsidRPr="00315FC8">
        <w:rPr>
          <w:rFonts w:ascii="Arial" w:hAnsi="Arial" w:cs="Arial"/>
          <w:b/>
          <w:bCs/>
          <w:sz w:val="28"/>
          <w:szCs w:val="28"/>
          <w:lang w:val="en-GB"/>
        </w:rPr>
        <w:t>HoBaT</w:t>
      </w:r>
      <w:proofErr w:type="spellEnd"/>
      <w:r w:rsidR="002A0FCE" w:rsidRPr="00315FC8">
        <w:rPr>
          <w:rFonts w:ascii="Arial" w:hAnsi="Arial" w:cs="Arial"/>
          <w:b/>
          <w:bCs/>
          <w:sz w:val="28"/>
          <w:szCs w:val="28"/>
          <w:lang w:val="en-GB"/>
        </w:rPr>
        <w:t>-PPA Phase IIIa – Training</w:t>
      </w:r>
    </w:p>
    <w:p w14:paraId="620A1F66" w14:textId="77777777" w:rsidR="002A0FCE" w:rsidRPr="007C43BD" w:rsidRDefault="002A0FCE">
      <w:pPr>
        <w:rPr>
          <w:rFonts w:ascii="Arial" w:hAnsi="Arial" w:cs="Arial"/>
          <w:lang w:val="en-GB"/>
        </w:rPr>
      </w:pPr>
    </w:p>
    <w:p w14:paraId="038A9CD6" w14:textId="21051286" w:rsidR="007C43BD" w:rsidRPr="0054391A" w:rsidRDefault="0054391A">
      <w:pPr>
        <w:rPr>
          <w:rFonts w:ascii="Arial" w:hAnsi="Arial" w:cs="Arial"/>
          <w:lang w:val="en-GB"/>
        </w:rPr>
      </w:pPr>
      <w:r w:rsidRPr="0054391A">
        <w:rPr>
          <w:rFonts w:ascii="Arial" w:hAnsi="Arial" w:cs="Arial"/>
          <w:lang w:val="en-GB"/>
        </w:rPr>
        <w:t>Participant ID</w:t>
      </w:r>
      <w:r w:rsidR="007C43BD" w:rsidRPr="0054391A">
        <w:rPr>
          <w:rFonts w:ascii="Arial" w:hAnsi="Arial" w:cs="Arial"/>
          <w:lang w:val="en-GB"/>
        </w:rPr>
        <w:t>:</w:t>
      </w:r>
    </w:p>
    <w:p w14:paraId="1230392E" w14:textId="426628E8" w:rsidR="007C43BD" w:rsidRPr="0054391A" w:rsidRDefault="0054391A">
      <w:pPr>
        <w:rPr>
          <w:rFonts w:ascii="Arial" w:hAnsi="Arial" w:cs="Arial"/>
          <w:lang w:val="en-GB"/>
        </w:rPr>
      </w:pPr>
      <w:r w:rsidRPr="0054391A">
        <w:rPr>
          <w:rFonts w:ascii="Arial" w:hAnsi="Arial" w:cs="Arial"/>
          <w:lang w:val="en-GB"/>
        </w:rPr>
        <w:t>Tester</w:t>
      </w:r>
      <w:r w:rsidR="007C43BD" w:rsidRPr="0054391A">
        <w:rPr>
          <w:rFonts w:ascii="Arial" w:hAnsi="Arial" w:cs="Arial"/>
          <w:lang w:val="en-GB"/>
        </w:rPr>
        <w:t>:</w:t>
      </w:r>
    </w:p>
    <w:p w14:paraId="721F121A" w14:textId="09202D52" w:rsidR="007C43BD" w:rsidRPr="0054391A" w:rsidRDefault="0054391A">
      <w:pPr>
        <w:rPr>
          <w:rFonts w:ascii="Arial" w:hAnsi="Arial" w:cs="Arial"/>
          <w:lang w:val="en-GB"/>
        </w:rPr>
      </w:pPr>
      <w:r w:rsidRPr="0054391A">
        <w:rPr>
          <w:rFonts w:ascii="Arial" w:hAnsi="Arial" w:cs="Arial"/>
          <w:lang w:val="en-GB"/>
        </w:rPr>
        <w:t>Date</w:t>
      </w:r>
      <w:r w:rsidR="007C43BD" w:rsidRPr="0054391A">
        <w:rPr>
          <w:rFonts w:ascii="Arial" w:hAnsi="Arial" w:cs="Arial"/>
          <w:lang w:val="en-GB"/>
        </w:rPr>
        <w:t>:</w:t>
      </w:r>
    </w:p>
    <w:p w14:paraId="12642BAB" w14:textId="77777777" w:rsidR="007C43BD" w:rsidRPr="0054391A" w:rsidRDefault="007C43BD">
      <w:pPr>
        <w:rPr>
          <w:rFonts w:ascii="Arial" w:hAnsi="Arial" w:cs="Arial"/>
          <w:lang w:val="en-GB"/>
        </w:rPr>
      </w:pPr>
    </w:p>
    <w:p w14:paraId="38F53142" w14:textId="1A7C58A1" w:rsidR="007C43BD" w:rsidRPr="0054391A" w:rsidRDefault="0054391A">
      <w:pPr>
        <w:rPr>
          <w:rFonts w:ascii="Arial" w:hAnsi="Arial" w:cs="Arial"/>
          <w:lang w:val="en-GB"/>
        </w:rPr>
      </w:pPr>
      <w:r w:rsidRPr="0054391A">
        <w:rPr>
          <w:rFonts w:ascii="Arial" w:hAnsi="Arial" w:cs="Arial"/>
          <w:lang w:val="en-GB"/>
        </w:rPr>
        <w:t>The following competences in handling the mobile tDCS device were demonstrated:</w:t>
      </w:r>
    </w:p>
    <w:tbl>
      <w:tblPr>
        <w:tblStyle w:val="EinfacheTabelle5"/>
        <w:tblW w:w="9288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1168"/>
        <w:gridCol w:w="992"/>
        <w:gridCol w:w="2909"/>
      </w:tblGrid>
      <w:tr w:rsidR="00F8027E" w:rsidRPr="00E5416A" w14:paraId="20007F80" w14:textId="62F1D99B" w:rsidTr="005439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19" w:type="dxa"/>
          </w:tcPr>
          <w:p w14:paraId="41BF4141" w14:textId="2F357012" w:rsidR="00F8027E" w:rsidRPr="00A93015" w:rsidRDefault="0054391A" w:rsidP="00A024E4">
            <w:pPr>
              <w:spacing w:line="360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  <w:t>Competency</w:t>
            </w:r>
            <w:proofErr w:type="spellEnd"/>
          </w:p>
        </w:tc>
        <w:tc>
          <w:tcPr>
            <w:tcW w:w="1168" w:type="dxa"/>
          </w:tcPr>
          <w:p w14:paraId="712AFB19" w14:textId="4E2D74EF" w:rsidR="00F8027E" w:rsidRPr="00A93015" w:rsidRDefault="0054391A" w:rsidP="00A024E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  <w:t>Carried</w:t>
            </w:r>
            <w:proofErr w:type="spellEnd"/>
            <w:r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  <w:t xml:space="preserve"> out </w:t>
            </w:r>
            <w:proofErr w:type="spellStart"/>
            <w:r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  <w:t>correctly</w:t>
            </w:r>
            <w:proofErr w:type="spellEnd"/>
            <w:r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  <w:t>?</w:t>
            </w:r>
          </w:p>
        </w:tc>
        <w:tc>
          <w:tcPr>
            <w:tcW w:w="992" w:type="dxa"/>
          </w:tcPr>
          <w:p w14:paraId="6E3D4D29" w14:textId="28FE6C7F" w:rsidR="00F8027E" w:rsidRPr="0054391A" w:rsidRDefault="0054391A" w:rsidP="00A024E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54391A">
              <w:rPr>
                <w:rFonts w:ascii="Arial" w:hAnsi="Arial" w:cs="Arial"/>
                <w:b/>
                <w:bCs/>
                <w:i w:val="0"/>
                <w:iCs w:val="0"/>
                <w:sz w:val="22"/>
                <w:lang w:val="en-GB"/>
              </w:rPr>
              <w:t>Carried out by whom</w:t>
            </w:r>
            <w:r w:rsidR="00F8027E" w:rsidRPr="0054391A">
              <w:rPr>
                <w:rFonts w:ascii="Arial" w:hAnsi="Arial" w:cs="Arial"/>
                <w:b/>
                <w:bCs/>
                <w:i w:val="0"/>
                <w:iCs w:val="0"/>
                <w:sz w:val="22"/>
                <w:lang w:val="en-GB"/>
              </w:rPr>
              <w:t>?</w:t>
            </w:r>
          </w:p>
          <w:p w14:paraId="6137428A" w14:textId="0F898D05" w:rsidR="00F8027E" w:rsidRPr="0054391A" w:rsidRDefault="00F8027E" w:rsidP="00A024E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lang w:val="en-GB"/>
              </w:rPr>
            </w:pPr>
            <w:r w:rsidRPr="0054391A">
              <w:rPr>
                <w:rFonts w:ascii="Arial" w:hAnsi="Arial" w:cs="Arial"/>
                <w:b/>
                <w:bCs/>
                <w:i w:val="0"/>
                <w:iCs w:val="0"/>
                <w:sz w:val="22"/>
                <w:lang w:val="en-GB"/>
              </w:rPr>
              <w:t>(</w:t>
            </w:r>
            <w:r w:rsidR="0054391A">
              <w:rPr>
                <w:rFonts w:ascii="Arial" w:hAnsi="Arial" w:cs="Arial"/>
                <w:b/>
                <w:bCs/>
                <w:i w:val="0"/>
                <w:iCs w:val="0"/>
                <w:sz w:val="22"/>
                <w:lang w:val="en-GB"/>
              </w:rPr>
              <w:t>C</w:t>
            </w:r>
            <w:r w:rsidRPr="0054391A">
              <w:rPr>
                <w:rFonts w:ascii="Arial" w:hAnsi="Arial" w:cs="Arial"/>
                <w:b/>
                <w:bCs/>
                <w:i w:val="0"/>
                <w:iCs w:val="0"/>
                <w:sz w:val="22"/>
                <w:lang w:val="en-GB"/>
              </w:rPr>
              <w:t>/P</w:t>
            </w:r>
            <w:r w:rsidR="0054391A">
              <w:rPr>
                <w:rFonts w:ascii="Arial" w:hAnsi="Arial" w:cs="Arial"/>
                <w:b/>
                <w:bCs/>
                <w:i w:val="0"/>
                <w:iCs w:val="0"/>
                <w:sz w:val="22"/>
                <w:lang w:val="en-GB"/>
              </w:rPr>
              <w:t>/C&amp;P</w:t>
            </w:r>
            <w:r w:rsidRPr="0054391A">
              <w:rPr>
                <w:rFonts w:ascii="Arial" w:hAnsi="Arial" w:cs="Arial"/>
                <w:b/>
                <w:bCs/>
                <w:i w:val="0"/>
                <w:iCs w:val="0"/>
                <w:sz w:val="22"/>
                <w:lang w:val="en-GB"/>
              </w:rPr>
              <w:t>)</w:t>
            </w:r>
          </w:p>
        </w:tc>
        <w:tc>
          <w:tcPr>
            <w:tcW w:w="2909" w:type="dxa"/>
          </w:tcPr>
          <w:p w14:paraId="733608FD" w14:textId="337AFDA3" w:rsidR="00F8027E" w:rsidRPr="0054391A" w:rsidRDefault="0054391A" w:rsidP="00A024E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lang w:val="en-GB"/>
              </w:rPr>
            </w:pPr>
            <w:r w:rsidRPr="0054391A">
              <w:rPr>
                <w:rFonts w:ascii="Arial" w:hAnsi="Arial" w:cs="Arial"/>
                <w:b/>
                <w:bCs/>
                <w:i w:val="0"/>
                <w:iCs w:val="0"/>
                <w:sz w:val="22"/>
                <w:lang w:val="en-GB"/>
              </w:rPr>
              <w:t xml:space="preserve">Comments </w:t>
            </w:r>
            <w:r w:rsidRPr="0054391A">
              <w:rPr>
                <w:rFonts w:ascii="Arial" w:hAnsi="Arial" w:cs="Arial"/>
                <w:i w:val="0"/>
                <w:iCs w:val="0"/>
                <w:sz w:val="22"/>
                <w:lang w:val="en-GB"/>
              </w:rPr>
              <w:t xml:space="preserve">(e.g. </w:t>
            </w:r>
            <w:r>
              <w:rPr>
                <w:rFonts w:ascii="Arial" w:hAnsi="Arial" w:cs="Arial"/>
                <w:i w:val="0"/>
                <w:iCs w:val="0"/>
                <w:sz w:val="22"/>
                <w:lang w:val="en-GB"/>
              </w:rPr>
              <w:t>questions</w:t>
            </w:r>
            <w:r w:rsidRPr="0054391A">
              <w:rPr>
                <w:rFonts w:ascii="Arial" w:hAnsi="Arial" w:cs="Arial"/>
                <w:i w:val="0"/>
                <w:iCs w:val="0"/>
                <w:sz w:val="22"/>
                <w:lang w:val="en-GB"/>
              </w:rPr>
              <w:t xml:space="preserve">, </w:t>
            </w:r>
            <w:r>
              <w:rPr>
                <w:rFonts w:ascii="Arial" w:hAnsi="Arial" w:cs="Arial"/>
                <w:i w:val="0"/>
                <w:iCs w:val="0"/>
                <w:sz w:val="22"/>
                <w:lang w:val="en-GB"/>
              </w:rPr>
              <w:t xml:space="preserve">degree of </w:t>
            </w:r>
            <w:r w:rsidRPr="0054391A">
              <w:rPr>
                <w:rFonts w:ascii="Arial" w:hAnsi="Arial" w:cs="Arial"/>
                <w:i w:val="0"/>
                <w:iCs w:val="0"/>
                <w:sz w:val="22"/>
                <w:lang w:val="en-GB"/>
              </w:rPr>
              <w:t>assistance</w:t>
            </w:r>
            <w:r>
              <w:rPr>
                <w:rFonts w:ascii="Arial" w:hAnsi="Arial" w:cs="Arial"/>
                <w:i w:val="0"/>
                <w:iCs w:val="0"/>
                <w:sz w:val="22"/>
                <w:lang w:val="en-GB"/>
              </w:rPr>
              <w:t xml:space="preserve"> by caregiver or researcher</w:t>
            </w:r>
            <w:r w:rsidRPr="0054391A">
              <w:rPr>
                <w:rFonts w:ascii="Arial" w:hAnsi="Arial" w:cs="Arial"/>
                <w:i w:val="0"/>
                <w:iCs w:val="0"/>
                <w:sz w:val="22"/>
                <w:lang w:val="en-GB"/>
              </w:rPr>
              <w:t>)</w:t>
            </w:r>
          </w:p>
        </w:tc>
      </w:tr>
      <w:tr w:rsidR="00A024E4" w:rsidRPr="00A024E4" w14:paraId="607CE2C8" w14:textId="77777777" w:rsidTr="00BA0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4"/>
            <w:tcBorders>
              <w:right w:val="none" w:sz="0" w:space="0" w:color="auto"/>
            </w:tcBorders>
          </w:tcPr>
          <w:p w14:paraId="2A92E58C" w14:textId="6AF18E37" w:rsidR="00A024E4" w:rsidRPr="00A93015" w:rsidRDefault="0054391A" w:rsidP="00A024E4">
            <w:pPr>
              <w:spacing w:line="360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18"/>
              </w:rPr>
            </w:pPr>
            <w:r w:rsidRPr="0054391A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18"/>
              </w:rPr>
              <w:t xml:space="preserve">Knowledge </w:t>
            </w:r>
            <w:proofErr w:type="spellStart"/>
            <w:r w:rsidRPr="0054391A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18"/>
              </w:rPr>
              <w:t>of</w:t>
            </w:r>
            <w:proofErr w:type="spellEnd"/>
            <w:r w:rsidRPr="0054391A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18"/>
              </w:rPr>
              <w:t xml:space="preserve"> </w:t>
            </w:r>
            <w:proofErr w:type="spellStart"/>
            <w:r w:rsidRPr="0054391A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18"/>
              </w:rPr>
              <w:t>devices</w:t>
            </w:r>
            <w:proofErr w:type="spellEnd"/>
          </w:p>
        </w:tc>
      </w:tr>
      <w:tr w:rsidR="00F8027E" w:rsidRPr="00E5416A" w14:paraId="4250F1D0" w14:textId="77777777" w:rsidTr="005439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top w:val="nil"/>
            </w:tcBorders>
          </w:tcPr>
          <w:p w14:paraId="175879D8" w14:textId="00D097CF" w:rsidR="00F8027E" w:rsidRPr="0054391A" w:rsidRDefault="0054391A" w:rsidP="00A024E4">
            <w:pPr>
              <w:spacing w:line="360" w:lineRule="auto"/>
              <w:rPr>
                <w:rFonts w:ascii="Arial" w:hAnsi="Arial" w:cs="Arial"/>
                <w:sz w:val="22"/>
                <w:szCs w:val="18"/>
                <w:lang w:val="en-GB"/>
              </w:rPr>
            </w:pPr>
            <w:r w:rsidRPr="0054391A">
              <w:rPr>
                <w:rFonts w:ascii="Arial" w:hAnsi="Arial" w:cs="Arial"/>
                <w:sz w:val="22"/>
                <w:szCs w:val="18"/>
                <w:lang w:val="en-GB"/>
              </w:rPr>
              <w:t xml:space="preserve">Name </w:t>
            </w:r>
            <w:r>
              <w:rPr>
                <w:rFonts w:ascii="Arial" w:hAnsi="Arial" w:cs="Arial"/>
                <w:sz w:val="22"/>
                <w:szCs w:val="18"/>
                <w:lang w:val="en-GB"/>
              </w:rPr>
              <w:t>all elements</w:t>
            </w:r>
            <w:r w:rsidRPr="0054391A">
              <w:rPr>
                <w:rFonts w:ascii="Arial" w:hAnsi="Arial" w:cs="Arial"/>
                <w:sz w:val="22"/>
                <w:szCs w:val="18"/>
                <w:lang w:val="en-GB"/>
              </w:rPr>
              <w:t xml:space="preserve"> of the tDCS</w:t>
            </w:r>
          </w:p>
        </w:tc>
        <w:tc>
          <w:tcPr>
            <w:tcW w:w="1168" w:type="dxa"/>
          </w:tcPr>
          <w:p w14:paraId="5A75352C" w14:textId="77777777" w:rsidR="00F8027E" w:rsidRPr="0054391A" w:rsidRDefault="00F8027E" w:rsidP="00A024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992" w:type="dxa"/>
          </w:tcPr>
          <w:p w14:paraId="384716C1" w14:textId="6FD85D03" w:rsidR="00F8027E" w:rsidRPr="0054391A" w:rsidRDefault="00F8027E" w:rsidP="00A024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2909" w:type="dxa"/>
          </w:tcPr>
          <w:p w14:paraId="1A40C84D" w14:textId="77777777" w:rsidR="00F8027E" w:rsidRPr="0054391A" w:rsidRDefault="00F8027E" w:rsidP="00A024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6D0C2F" w:rsidRPr="00A024E4" w14:paraId="59C0E538" w14:textId="77777777" w:rsidTr="00BA0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4"/>
            <w:tcBorders>
              <w:right w:val="none" w:sz="0" w:space="0" w:color="auto"/>
            </w:tcBorders>
          </w:tcPr>
          <w:p w14:paraId="3E804416" w14:textId="1B7FFCDB" w:rsidR="006D0C2F" w:rsidRPr="00A024E4" w:rsidRDefault="0054391A" w:rsidP="006D0C2F">
            <w:pPr>
              <w:spacing w:line="360" w:lineRule="auto"/>
              <w:jc w:val="left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b/>
                <w:bCs/>
                <w:i w:val="0"/>
                <w:iCs w:val="0"/>
                <w:sz w:val="22"/>
                <w:szCs w:val="18"/>
              </w:rPr>
              <w:t>Preparations</w:t>
            </w:r>
            <w:proofErr w:type="spellEnd"/>
            <w:r>
              <w:rPr>
                <w:rFonts w:ascii="Arial" w:hAnsi="Arial" w:cs="Arial"/>
                <w:b/>
                <w:bCs/>
                <w:i w:val="0"/>
                <w:iCs w:val="0"/>
                <w:sz w:val="22"/>
                <w:szCs w:val="18"/>
              </w:rPr>
              <w:t xml:space="preserve"> Cap</w:t>
            </w:r>
          </w:p>
        </w:tc>
      </w:tr>
      <w:tr w:rsidR="00F8027E" w:rsidRPr="00E5416A" w14:paraId="3B1EF6C6" w14:textId="7B03D182" w:rsidTr="005439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4E282365" w14:textId="5533E1FA" w:rsidR="00F8027E" w:rsidRPr="0054391A" w:rsidRDefault="0054391A" w:rsidP="006D0C2F">
            <w:pPr>
              <w:spacing w:line="360" w:lineRule="auto"/>
              <w:rPr>
                <w:rFonts w:ascii="Arial" w:hAnsi="Arial" w:cs="Arial"/>
                <w:sz w:val="22"/>
                <w:lang w:val="en-GB"/>
              </w:rPr>
            </w:pPr>
            <w:r w:rsidRPr="0054391A">
              <w:rPr>
                <w:rFonts w:ascii="Arial" w:hAnsi="Arial" w:cs="Arial"/>
                <w:sz w:val="22"/>
                <w:lang w:val="en-GB"/>
              </w:rPr>
              <w:t>Check scalp for skin irritation</w:t>
            </w:r>
          </w:p>
        </w:tc>
        <w:tc>
          <w:tcPr>
            <w:tcW w:w="1168" w:type="dxa"/>
          </w:tcPr>
          <w:p w14:paraId="3F548CBD" w14:textId="77777777" w:rsidR="00F8027E" w:rsidRPr="0054391A" w:rsidRDefault="00F8027E" w:rsidP="006D0C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992" w:type="dxa"/>
          </w:tcPr>
          <w:p w14:paraId="74E2C7FC" w14:textId="015BF1B6" w:rsidR="00F8027E" w:rsidRPr="0054391A" w:rsidRDefault="00F8027E" w:rsidP="006D0C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2909" w:type="dxa"/>
          </w:tcPr>
          <w:p w14:paraId="5C897551" w14:textId="77777777" w:rsidR="00F8027E" w:rsidRPr="0054391A" w:rsidRDefault="00F8027E" w:rsidP="006D0C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F8027E" w:rsidRPr="00E5416A" w14:paraId="3870AE5B" w14:textId="20667F77" w:rsidTr="00543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DEDD6E2" w14:textId="437155BD" w:rsidR="00F8027E" w:rsidRPr="0054391A" w:rsidRDefault="0054391A" w:rsidP="006D0C2F">
            <w:pPr>
              <w:spacing w:line="360" w:lineRule="auto"/>
              <w:rPr>
                <w:rFonts w:ascii="Arial" w:hAnsi="Arial" w:cs="Arial"/>
                <w:sz w:val="22"/>
                <w:lang w:val="en-GB"/>
              </w:rPr>
            </w:pPr>
            <w:r w:rsidRPr="0054391A">
              <w:rPr>
                <w:rFonts w:ascii="Arial" w:hAnsi="Arial" w:cs="Arial"/>
                <w:sz w:val="22"/>
                <w:lang w:val="en-GB"/>
              </w:rPr>
              <w:t xml:space="preserve">Check the surface of the </w:t>
            </w:r>
            <w:r>
              <w:rPr>
                <w:rFonts w:ascii="Arial" w:hAnsi="Arial" w:cs="Arial"/>
                <w:sz w:val="22"/>
                <w:lang w:val="en-GB"/>
              </w:rPr>
              <w:t>cap</w:t>
            </w:r>
            <w:r w:rsidRPr="0054391A">
              <w:rPr>
                <w:rFonts w:ascii="Arial" w:hAnsi="Arial" w:cs="Arial"/>
                <w:sz w:val="22"/>
                <w:lang w:val="en-GB"/>
              </w:rPr>
              <w:t xml:space="preserve"> and electrodes</w:t>
            </w:r>
          </w:p>
        </w:tc>
        <w:tc>
          <w:tcPr>
            <w:tcW w:w="1168" w:type="dxa"/>
          </w:tcPr>
          <w:p w14:paraId="61B53FC2" w14:textId="77777777" w:rsidR="00F8027E" w:rsidRPr="0054391A" w:rsidRDefault="00F8027E" w:rsidP="006D0C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992" w:type="dxa"/>
          </w:tcPr>
          <w:p w14:paraId="1859647C" w14:textId="48BEFB23" w:rsidR="00F8027E" w:rsidRPr="0054391A" w:rsidRDefault="00F8027E" w:rsidP="006D0C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2909" w:type="dxa"/>
          </w:tcPr>
          <w:p w14:paraId="1734C64F" w14:textId="77777777" w:rsidR="00F8027E" w:rsidRPr="0054391A" w:rsidRDefault="00F8027E" w:rsidP="006D0C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F8027E" w:rsidRPr="00E5416A" w14:paraId="34E7D618" w14:textId="055C361F" w:rsidTr="0054391A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10863BEC" w14:textId="57F0B276" w:rsidR="00F8027E" w:rsidRPr="0054391A" w:rsidRDefault="0054391A" w:rsidP="006D0C2F">
            <w:pPr>
              <w:spacing w:line="360" w:lineRule="auto"/>
              <w:rPr>
                <w:rFonts w:ascii="Arial" w:hAnsi="Arial" w:cs="Arial"/>
                <w:sz w:val="22"/>
                <w:lang w:val="en-GB"/>
              </w:rPr>
            </w:pPr>
            <w:r w:rsidRPr="0054391A">
              <w:rPr>
                <w:rFonts w:ascii="Arial" w:hAnsi="Arial" w:cs="Arial"/>
                <w:sz w:val="22"/>
                <w:lang w:val="en-GB"/>
              </w:rPr>
              <w:t>Put on the cap correctly (</w:t>
            </w:r>
            <w:r>
              <w:rPr>
                <w:rFonts w:ascii="Arial" w:hAnsi="Arial" w:cs="Arial"/>
                <w:sz w:val="22"/>
                <w:lang w:val="en-GB"/>
              </w:rPr>
              <w:t xml:space="preserve">end of cap should be directly </w:t>
            </w:r>
            <w:r w:rsidRPr="0054391A">
              <w:rPr>
                <w:rFonts w:ascii="Arial" w:hAnsi="Arial" w:cs="Arial"/>
                <w:sz w:val="22"/>
                <w:lang w:val="en-GB"/>
              </w:rPr>
              <w:t>above the eyebrows)</w:t>
            </w:r>
          </w:p>
        </w:tc>
        <w:tc>
          <w:tcPr>
            <w:tcW w:w="1168" w:type="dxa"/>
          </w:tcPr>
          <w:p w14:paraId="0758EE1D" w14:textId="77777777" w:rsidR="00F8027E" w:rsidRPr="0054391A" w:rsidRDefault="00F8027E" w:rsidP="006D0C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992" w:type="dxa"/>
          </w:tcPr>
          <w:p w14:paraId="08B578CC" w14:textId="5A72F61F" w:rsidR="00F8027E" w:rsidRPr="0054391A" w:rsidRDefault="00F8027E" w:rsidP="006D0C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2909" w:type="dxa"/>
          </w:tcPr>
          <w:p w14:paraId="3D94F876" w14:textId="77777777" w:rsidR="00F8027E" w:rsidRPr="0054391A" w:rsidRDefault="00F8027E" w:rsidP="006D0C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F8027E" w:rsidRPr="00E5416A" w14:paraId="64A46B40" w14:textId="170CAADB" w:rsidTr="00543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3D0D2219" w14:textId="21656A0B" w:rsidR="00F8027E" w:rsidRPr="0054391A" w:rsidRDefault="0054391A" w:rsidP="006D0C2F">
            <w:pPr>
              <w:spacing w:line="360" w:lineRule="auto"/>
              <w:rPr>
                <w:rFonts w:ascii="Arial" w:hAnsi="Arial" w:cs="Arial"/>
                <w:sz w:val="22"/>
                <w:lang w:val="en-GB"/>
              </w:rPr>
            </w:pPr>
            <w:r w:rsidRPr="0054391A">
              <w:rPr>
                <w:rFonts w:ascii="Arial" w:hAnsi="Arial" w:cs="Arial"/>
                <w:sz w:val="22"/>
                <w:lang w:val="en-GB"/>
              </w:rPr>
              <w:t>Fill each sponge electrode with 12 ml of saline solution using a plastic syringe</w:t>
            </w:r>
          </w:p>
        </w:tc>
        <w:tc>
          <w:tcPr>
            <w:tcW w:w="1168" w:type="dxa"/>
          </w:tcPr>
          <w:p w14:paraId="2D777291" w14:textId="77777777" w:rsidR="00F8027E" w:rsidRPr="0054391A" w:rsidRDefault="00F8027E" w:rsidP="006D0C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992" w:type="dxa"/>
          </w:tcPr>
          <w:p w14:paraId="3BE1E895" w14:textId="45D8E935" w:rsidR="00F8027E" w:rsidRPr="0054391A" w:rsidRDefault="00F8027E" w:rsidP="006D0C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2909" w:type="dxa"/>
          </w:tcPr>
          <w:p w14:paraId="5C0361EF" w14:textId="77777777" w:rsidR="00F8027E" w:rsidRPr="0054391A" w:rsidRDefault="00F8027E" w:rsidP="006D0C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F8027E" w:rsidRPr="00E5416A" w14:paraId="662B446F" w14:textId="77777777" w:rsidTr="005439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C67633A" w14:textId="6947067B" w:rsidR="00F8027E" w:rsidRPr="0054391A" w:rsidRDefault="0054391A" w:rsidP="006D0C2F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54391A">
              <w:rPr>
                <w:rFonts w:ascii="Arial" w:hAnsi="Arial" w:cs="Arial"/>
                <w:sz w:val="22"/>
                <w:szCs w:val="18"/>
                <w:lang w:val="en-GB"/>
              </w:rPr>
              <w:t xml:space="preserve">Attach electrode cable to </w:t>
            </w:r>
            <w:r>
              <w:rPr>
                <w:rFonts w:ascii="Arial" w:hAnsi="Arial" w:cs="Arial"/>
                <w:sz w:val="22"/>
                <w:szCs w:val="18"/>
                <w:lang w:val="en-GB"/>
              </w:rPr>
              <w:t>cap</w:t>
            </w:r>
            <w:r w:rsidRPr="0054391A">
              <w:rPr>
                <w:rFonts w:ascii="Arial" w:hAnsi="Arial" w:cs="Arial"/>
                <w:sz w:val="22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18"/>
                <w:lang w:val="en-GB"/>
              </w:rPr>
              <w:t>(pay attention to colour-coding</w:t>
            </w:r>
            <w:r w:rsidRPr="0054391A">
              <w:rPr>
                <w:rFonts w:ascii="Arial" w:hAnsi="Arial" w:cs="Arial"/>
                <w:sz w:val="22"/>
                <w:szCs w:val="18"/>
                <w:lang w:val="en-GB"/>
              </w:rPr>
              <w:t>)</w:t>
            </w:r>
          </w:p>
        </w:tc>
        <w:tc>
          <w:tcPr>
            <w:tcW w:w="1168" w:type="dxa"/>
          </w:tcPr>
          <w:p w14:paraId="1B707F86" w14:textId="77777777" w:rsidR="00F8027E" w:rsidRPr="0054391A" w:rsidRDefault="00F8027E" w:rsidP="006D0C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992" w:type="dxa"/>
          </w:tcPr>
          <w:p w14:paraId="05568044" w14:textId="53EBE301" w:rsidR="00F8027E" w:rsidRPr="0054391A" w:rsidRDefault="00F8027E" w:rsidP="006D0C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2909" w:type="dxa"/>
          </w:tcPr>
          <w:p w14:paraId="628367A0" w14:textId="77777777" w:rsidR="00F8027E" w:rsidRPr="0054391A" w:rsidRDefault="00F8027E" w:rsidP="006D0C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6D0C2F" w:rsidRPr="00A024E4" w14:paraId="4D547C73" w14:textId="08D0E784" w:rsidTr="00BA0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4"/>
            <w:tcBorders>
              <w:right w:val="none" w:sz="0" w:space="0" w:color="auto"/>
            </w:tcBorders>
          </w:tcPr>
          <w:p w14:paraId="514E76B0" w14:textId="044EFA2B" w:rsidR="006D0C2F" w:rsidRPr="00A93015" w:rsidRDefault="0054391A" w:rsidP="006D0C2F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sz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  <w:t>Preparations</w:t>
            </w:r>
            <w:proofErr w:type="spellEnd"/>
            <w:r w:rsidR="006D0C2F" w:rsidRPr="00A93015"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  <w:t xml:space="preserve"> Stimulator</w:t>
            </w:r>
          </w:p>
        </w:tc>
      </w:tr>
      <w:tr w:rsidR="00F8027E" w:rsidRPr="00E5416A" w14:paraId="48FCB760" w14:textId="4A2C1F92" w:rsidTr="005439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3D371867" w14:textId="6A6728D5" w:rsidR="00F8027E" w:rsidRPr="0054391A" w:rsidRDefault="0054391A" w:rsidP="006D0C2F">
            <w:pPr>
              <w:spacing w:line="360" w:lineRule="auto"/>
              <w:rPr>
                <w:rFonts w:ascii="Arial" w:hAnsi="Arial" w:cs="Arial"/>
                <w:sz w:val="22"/>
                <w:lang w:val="en-GB"/>
              </w:rPr>
            </w:pPr>
            <w:r w:rsidRPr="0054391A">
              <w:rPr>
                <w:rFonts w:ascii="Arial" w:hAnsi="Arial" w:cs="Arial"/>
                <w:sz w:val="22"/>
                <w:lang w:val="en-GB"/>
              </w:rPr>
              <w:t>Charging the memory module on the laptop</w:t>
            </w:r>
          </w:p>
        </w:tc>
        <w:tc>
          <w:tcPr>
            <w:tcW w:w="1168" w:type="dxa"/>
          </w:tcPr>
          <w:p w14:paraId="27BBFE57" w14:textId="77777777" w:rsidR="00F8027E" w:rsidRPr="0054391A" w:rsidRDefault="00F8027E" w:rsidP="006D0C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992" w:type="dxa"/>
          </w:tcPr>
          <w:p w14:paraId="05AFEBFB" w14:textId="626715CB" w:rsidR="00F8027E" w:rsidRPr="0054391A" w:rsidRDefault="00F8027E" w:rsidP="006D0C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2909" w:type="dxa"/>
          </w:tcPr>
          <w:p w14:paraId="19C3F184" w14:textId="77777777" w:rsidR="00F8027E" w:rsidRPr="0054391A" w:rsidRDefault="00F8027E" w:rsidP="006D0C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F8027E" w:rsidRPr="00E5416A" w14:paraId="756560E9" w14:textId="77777777" w:rsidTr="00543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16787E7" w14:textId="28EBAC4C" w:rsidR="00F8027E" w:rsidRPr="0054391A" w:rsidRDefault="0054391A" w:rsidP="006D0C2F">
            <w:pPr>
              <w:spacing w:line="360" w:lineRule="auto"/>
              <w:rPr>
                <w:rFonts w:ascii="Arial" w:hAnsi="Arial" w:cs="Arial"/>
                <w:sz w:val="22"/>
                <w:lang w:val="en-GB"/>
              </w:rPr>
            </w:pPr>
            <w:r w:rsidRPr="0054391A">
              <w:rPr>
                <w:rFonts w:ascii="Arial" w:hAnsi="Arial" w:cs="Arial"/>
                <w:sz w:val="22"/>
                <w:lang w:val="en-GB"/>
              </w:rPr>
              <w:t>Connect electrode cable</w:t>
            </w:r>
            <w:r>
              <w:rPr>
                <w:rFonts w:ascii="Arial" w:hAnsi="Arial" w:cs="Arial"/>
                <w:sz w:val="22"/>
                <w:lang w:val="en-GB"/>
              </w:rPr>
              <w:t>s</w:t>
            </w:r>
            <w:r w:rsidRPr="0054391A">
              <w:rPr>
                <w:rFonts w:ascii="Arial" w:hAnsi="Arial" w:cs="Arial"/>
                <w:sz w:val="22"/>
                <w:lang w:val="en-GB"/>
              </w:rPr>
              <w:t xml:space="preserve"> to stimulator</w:t>
            </w:r>
            <w:r w:rsidRPr="0054391A">
              <w:rPr>
                <w:rFonts w:ascii="Arial" w:hAnsi="Arial" w:cs="Arial"/>
                <w:sz w:val="22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18"/>
                <w:lang w:val="en-GB"/>
              </w:rPr>
              <w:t>(pay attention to colour-coding</w:t>
            </w:r>
            <w:r w:rsidRPr="0054391A">
              <w:rPr>
                <w:rFonts w:ascii="Arial" w:hAnsi="Arial" w:cs="Arial"/>
                <w:sz w:val="22"/>
                <w:szCs w:val="18"/>
                <w:lang w:val="en-GB"/>
              </w:rPr>
              <w:t>)</w:t>
            </w:r>
          </w:p>
        </w:tc>
        <w:tc>
          <w:tcPr>
            <w:tcW w:w="1168" w:type="dxa"/>
          </w:tcPr>
          <w:p w14:paraId="005BF232" w14:textId="77777777" w:rsidR="00F8027E" w:rsidRPr="0054391A" w:rsidRDefault="00F8027E" w:rsidP="006D0C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992" w:type="dxa"/>
          </w:tcPr>
          <w:p w14:paraId="0BD58037" w14:textId="70BC3C23" w:rsidR="00F8027E" w:rsidRPr="0054391A" w:rsidRDefault="00F8027E" w:rsidP="006D0C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2909" w:type="dxa"/>
          </w:tcPr>
          <w:p w14:paraId="18A4628C" w14:textId="77777777" w:rsidR="00F8027E" w:rsidRPr="0054391A" w:rsidRDefault="00F8027E" w:rsidP="006D0C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F8027E" w:rsidRPr="00E5416A" w14:paraId="4A585B7B" w14:textId="77777777" w:rsidTr="005439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6600F4B8" w14:textId="047849CF" w:rsidR="00F8027E" w:rsidRPr="0054391A" w:rsidRDefault="0054391A" w:rsidP="006D0C2F">
            <w:pPr>
              <w:spacing w:line="360" w:lineRule="auto"/>
              <w:rPr>
                <w:rFonts w:ascii="Arial" w:hAnsi="Arial" w:cs="Arial"/>
                <w:sz w:val="22"/>
                <w:lang w:val="en-GB"/>
              </w:rPr>
            </w:pPr>
            <w:r w:rsidRPr="0054391A">
              <w:rPr>
                <w:rFonts w:ascii="Arial" w:hAnsi="Arial" w:cs="Arial"/>
                <w:sz w:val="22"/>
                <w:lang w:val="en-GB"/>
              </w:rPr>
              <w:t>Connect stimulator to memory module</w:t>
            </w:r>
          </w:p>
        </w:tc>
        <w:tc>
          <w:tcPr>
            <w:tcW w:w="1168" w:type="dxa"/>
          </w:tcPr>
          <w:p w14:paraId="6A2D8E62" w14:textId="77777777" w:rsidR="00F8027E" w:rsidRPr="0054391A" w:rsidRDefault="00F8027E" w:rsidP="006D0C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992" w:type="dxa"/>
          </w:tcPr>
          <w:p w14:paraId="4DB9358C" w14:textId="49EED350" w:rsidR="00F8027E" w:rsidRPr="0054391A" w:rsidRDefault="00F8027E" w:rsidP="006D0C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2909" w:type="dxa"/>
          </w:tcPr>
          <w:p w14:paraId="55481B9E" w14:textId="77777777" w:rsidR="00F8027E" w:rsidRPr="0054391A" w:rsidRDefault="00F8027E" w:rsidP="006D0C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F8027E" w:rsidRPr="00A024E4" w14:paraId="178679EE" w14:textId="77777777" w:rsidTr="00543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1D1F007" w14:textId="285BD219" w:rsidR="00F8027E" w:rsidRPr="00A024E4" w:rsidRDefault="0054391A" w:rsidP="006D0C2F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54391A">
              <w:rPr>
                <w:rFonts w:ascii="Arial" w:hAnsi="Arial" w:cs="Arial"/>
                <w:sz w:val="22"/>
              </w:rPr>
              <w:t xml:space="preserve">Start </w:t>
            </w:r>
            <w:proofErr w:type="spellStart"/>
            <w:r w:rsidRPr="0054391A">
              <w:rPr>
                <w:rFonts w:ascii="Arial" w:hAnsi="Arial" w:cs="Arial"/>
                <w:sz w:val="22"/>
              </w:rPr>
              <w:t>stimulation</w:t>
            </w:r>
            <w:proofErr w:type="spellEnd"/>
            <w:r w:rsidRPr="0054391A">
              <w:rPr>
                <w:rFonts w:ascii="Arial" w:hAnsi="Arial" w:cs="Arial"/>
                <w:sz w:val="22"/>
              </w:rPr>
              <w:t xml:space="preserve"> (</w:t>
            </w:r>
            <w:proofErr w:type="spellStart"/>
            <w:r w:rsidRPr="0054391A">
              <w:rPr>
                <w:rFonts w:ascii="Arial" w:hAnsi="Arial" w:cs="Arial"/>
                <w:sz w:val="22"/>
              </w:rPr>
              <w:t>theoretical</w:t>
            </w:r>
            <w:r>
              <w:rPr>
                <w:rFonts w:ascii="Arial" w:hAnsi="Arial" w:cs="Arial"/>
                <w:sz w:val="22"/>
              </w:rPr>
              <w:t>ly</w:t>
            </w:r>
            <w:proofErr w:type="spellEnd"/>
            <w:r w:rsidRPr="0054391A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168" w:type="dxa"/>
          </w:tcPr>
          <w:p w14:paraId="2F9CC7E3" w14:textId="77777777" w:rsidR="00F8027E" w:rsidRPr="00A024E4" w:rsidRDefault="00F8027E" w:rsidP="006D0C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0DF1F56B" w14:textId="0A9C7763" w:rsidR="00F8027E" w:rsidRPr="00A024E4" w:rsidRDefault="00F8027E" w:rsidP="006D0C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909" w:type="dxa"/>
          </w:tcPr>
          <w:p w14:paraId="1660B82E" w14:textId="77777777" w:rsidR="00F8027E" w:rsidRPr="00A024E4" w:rsidRDefault="00F8027E" w:rsidP="006D0C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D0C2F" w:rsidRPr="00A024E4" w14:paraId="04B083F1" w14:textId="77777777" w:rsidTr="00BA0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4"/>
            <w:tcBorders>
              <w:right w:val="none" w:sz="0" w:space="0" w:color="auto"/>
            </w:tcBorders>
          </w:tcPr>
          <w:p w14:paraId="04246E85" w14:textId="3303660C" w:rsidR="006D0C2F" w:rsidRPr="00A93015" w:rsidRDefault="0054391A" w:rsidP="006D0C2F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sz w:val="22"/>
              </w:rPr>
            </w:pPr>
            <w:r w:rsidRPr="0054391A"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  <w:t>Follow-</w:t>
            </w:r>
            <w:proofErr w:type="spellStart"/>
            <w:r w:rsidRPr="0054391A"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  <w:t>up</w:t>
            </w:r>
            <w:proofErr w:type="spellEnd"/>
            <w:r w:rsidRPr="0054391A"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  <w:t xml:space="preserve"> </w:t>
            </w:r>
            <w:proofErr w:type="spellStart"/>
            <w:r w:rsidRPr="0054391A"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  <w:t>work</w:t>
            </w:r>
            <w:proofErr w:type="spellEnd"/>
          </w:p>
        </w:tc>
      </w:tr>
      <w:tr w:rsidR="00F8027E" w:rsidRPr="00A024E4" w14:paraId="2CEFA0DB" w14:textId="77777777" w:rsidTr="00543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1F1E07B1" w14:textId="2BCE866F" w:rsidR="00F8027E" w:rsidRPr="00A024E4" w:rsidRDefault="0054391A" w:rsidP="006D0C2F">
            <w:pPr>
              <w:spacing w:line="360" w:lineRule="auto"/>
              <w:rPr>
                <w:rFonts w:ascii="Arial" w:hAnsi="Arial" w:cs="Arial"/>
                <w:sz w:val="22"/>
              </w:rPr>
            </w:pPr>
            <w:proofErr w:type="gramStart"/>
            <w:r>
              <w:rPr>
                <w:rFonts w:ascii="Arial" w:hAnsi="Arial" w:cs="Arial"/>
                <w:sz w:val="22"/>
              </w:rPr>
              <w:t>Take off</w:t>
            </w:r>
            <w:proofErr w:type="gramEnd"/>
            <w:r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</w:rPr>
              <w:t>cap</w:t>
            </w:r>
            <w:proofErr w:type="spellEnd"/>
          </w:p>
        </w:tc>
        <w:tc>
          <w:tcPr>
            <w:tcW w:w="1168" w:type="dxa"/>
          </w:tcPr>
          <w:p w14:paraId="38BD4EBB" w14:textId="77777777" w:rsidR="00F8027E" w:rsidRPr="00A024E4" w:rsidRDefault="00F8027E" w:rsidP="006D0C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5E19C2E7" w14:textId="48712C4D" w:rsidR="00F8027E" w:rsidRPr="00A024E4" w:rsidRDefault="00F8027E" w:rsidP="006D0C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909" w:type="dxa"/>
          </w:tcPr>
          <w:p w14:paraId="1D56FB33" w14:textId="77777777" w:rsidR="00F8027E" w:rsidRPr="00A024E4" w:rsidRDefault="00F8027E" w:rsidP="006D0C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8027E" w:rsidRPr="00E5416A" w14:paraId="00B1A011" w14:textId="77777777" w:rsidTr="005439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4EDAB45D" w14:textId="23C2166F" w:rsidR="00F8027E" w:rsidRPr="0054391A" w:rsidRDefault="0054391A" w:rsidP="006D0C2F">
            <w:pPr>
              <w:spacing w:line="360" w:lineRule="auto"/>
              <w:rPr>
                <w:rFonts w:ascii="Arial" w:hAnsi="Arial" w:cs="Arial"/>
                <w:sz w:val="22"/>
                <w:lang w:val="en-GB"/>
              </w:rPr>
            </w:pPr>
            <w:r w:rsidRPr="0054391A">
              <w:rPr>
                <w:rFonts w:ascii="Arial" w:hAnsi="Arial" w:cs="Arial"/>
                <w:sz w:val="22"/>
                <w:lang w:val="en-GB"/>
              </w:rPr>
              <w:t xml:space="preserve">Remove the electrode cable from the </w:t>
            </w:r>
            <w:r>
              <w:rPr>
                <w:rFonts w:ascii="Arial" w:hAnsi="Arial" w:cs="Arial"/>
                <w:sz w:val="22"/>
                <w:lang w:val="en-GB"/>
              </w:rPr>
              <w:t>cap</w:t>
            </w:r>
            <w:r w:rsidRPr="0054391A">
              <w:rPr>
                <w:rFonts w:ascii="Arial" w:hAnsi="Arial" w:cs="Arial"/>
                <w:sz w:val="22"/>
                <w:lang w:val="en-GB"/>
              </w:rPr>
              <w:t xml:space="preserve"> and stimulator</w:t>
            </w:r>
          </w:p>
        </w:tc>
        <w:tc>
          <w:tcPr>
            <w:tcW w:w="1168" w:type="dxa"/>
          </w:tcPr>
          <w:p w14:paraId="2909CFE1" w14:textId="77777777" w:rsidR="00F8027E" w:rsidRPr="0054391A" w:rsidRDefault="00F8027E" w:rsidP="006D0C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992" w:type="dxa"/>
          </w:tcPr>
          <w:p w14:paraId="374632B8" w14:textId="03FD5746" w:rsidR="00F8027E" w:rsidRPr="0054391A" w:rsidRDefault="00F8027E" w:rsidP="006D0C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2909" w:type="dxa"/>
          </w:tcPr>
          <w:p w14:paraId="1B149C01" w14:textId="77777777" w:rsidR="00F8027E" w:rsidRPr="0054391A" w:rsidRDefault="00F8027E" w:rsidP="006D0C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F8027E" w:rsidRPr="00E5416A" w14:paraId="6B7812A4" w14:textId="77777777" w:rsidTr="00543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6D991D2F" w14:textId="469F30AF" w:rsidR="00F8027E" w:rsidRPr="0054391A" w:rsidRDefault="0054391A" w:rsidP="006D0C2F">
            <w:pPr>
              <w:spacing w:line="360" w:lineRule="auto"/>
              <w:rPr>
                <w:rFonts w:ascii="Arial" w:hAnsi="Arial" w:cs="Arial"/>
                <w:sz w:val="22"/>
                <w:lang w:val="en-GB"/>
              </w:rPr>
            </w:pPr>
            <w:r w:rsidRPr="0054391A">
              <w:rPr>
                <w:rFonts w:ascii="Arial" w:hAnsi="Arial" w:cs="Arial"/>
                <w:sz w:val="22"/>
                <w:lang w:val="en-GB"/>
              </w:rPr>
              <w:lastRenderedPageBreak/>
              <w:t xml:space="preserve">Wash the </w:t>
            </w:r>
            <w:r>
              <w:rPr>
                <w:rFonts w:ascii="Arial" w:hAnsi="Arial" w:cs="Arial"/>
                <w:sz w:val="22"/>
                <w:lang w:val="en-GB"/>
              </w:rPr>
              <w:t>cap</w:t>
            </w:r>
            <w:r w:rsidRPr="0054391A">
              <w:rPr>
                <w:rFonts w:ascii="Arial" w:hAnsi="Arial" w:cs="Arial"/>
                <w:sz w:val="22"/>
                <w:lang w:val="en-GB"/>
              </w:rPr>
              <w:t xml:space="preserve"> by hand with a suitable cleaning agent</w:t>
            </w:r>
          </w:p>
        </w:tc>
        <w:tc>
          <w:tcPr>
            <w:tcW w:w="1168" w:type="dxa"/>
          </w:tcPr>
          <w:p w14:paraId="32A87781" w14:textId="77777777" w:rsidR="00F8027E" w:rsidRPr="0054391A" w:rsidRDefault="00F8027E" w:rsidP="006D0C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992" w:type="dxa"/>
          </w:tcPr>
          <w:p w14:paraId="26018CA3" w14:textId="4E01B5CE" w:rsidR="00F8027E" w:rsidRPr="0054391A" w:rsidRDefault="00F8027E" w:rsidP="006D0C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2909" w:type="dxa"/>
          </w:tcPr>
          <w:p w14:paraId="247D06BC" w14:textId="77777777" w:rsidR="00F8027E" w:rsidRPr="0054391A" w:rsidRDefault="00F8027E" w:rsidP="006D0C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F8027E" w:rsidRPr="00E5416A" w14:paraId="7DDD110E" w14:textId="77777777" w:rsidTr="005439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3487449B" w14:textId="7C0958BD" w:rsidR="00F8027E" w:rsidRPr="0054391A" w:rsidRDefault="0054391A" w:rsidP="006D0C2F">
            <w:pPr>
              <w:spacing w:line="360" w:lineRule="auto"/>
              <w:rPr>
                <w:rFonts w:ascii="Arial" w:hAnsi="Arial" w:cs="Arial"/>
                <w:sz w:val="22"/>
                <w:lang w:val="en-GB"/>
              </w:rPr>
            </w:pPr>
            <w:r w:rsidRPr="0054391A">
              <w:rPr>
                <w:rFonts w:ascii="Arial" w:hAnsi="Arial" w:cs="Arial"/>
                <w:sz w:val="22"/>
                <w:lang w:val="en-GB"/>
              </w:rPr>
              <w:t xml:space="preserve">Hang up the </w:t>
            </w:r>
            <w:r>
              <w:rPr>
                <w:rFonts w:ascii="Arial" w:hAnsi="Arial" w:cs="Arial"/>
                <w:sz w:val="22"/>
                <w:lang w:val="en-GB"/>
              </w:rPr>
              <w:t>cap</w:t>
            </w:r>
            <w:r w:rsidRPr="0054391A">
              <w:rPr>
                <w:rFonts w:ascii="Arial" w:hAnsi="Arial" w:cs="Arial"/>
                <w:sz w:val="22"/>
                <w:lang w:val="en-GB"/>
              </w:rPr>
              <w:t xml:space="preserve"> to dry</w:t>
            </w:r>
          </w:p>
        </w:tc>
        <w:tc>
          <w:tcPr>
            <w:tcW w:w="1168" w:type="dxa"/>
          </w:tcPr>
          <w:p w14:paraId="0C6D0912" w14:textId="77777777" w:rsidR="00F8027E" w:rsidRPr="0054391A" w:rsidRDefault="00F8027E" w:rsidP="006D0C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992" w:type="dxa"/>
          </w:tcPr>
          <w:p w14:paraId="445FB617" w14:textId="77156FC0" w:rsidR="00F8027E" w:rsidRPr="0054391A" w:rsidRDefault="00F8027E" w:rsidP="006D0C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2909" w:type="dxa"/>
          </w:tcPr>
          <w:p w14:paraId="26D96AA5" w14:textId="77777777" w:rsidR="00F8027E" w:rsidRPr="0054391A" w:rsidRDefault="00F8027E" w:rsidP="006D0C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</w:tbl>
    <w:p w14:paraId="27A60B46" w14:textId="77777777" w:rsidR="00315FC8" w:rsidRPr="0054391A" w:rsidRDefault="00315FC8" w:rsidP="00E6455A">
      <w:pPr>
        <w:pStyle w:val="Default"/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11DAD9FA" w14:textId="77777777" w:rsidR="008A2F58" w:rsidRPr="0054391A" w:rsidRDefault="008A2F58" w:rsidP="00E6455A">
      <w:pPr>
        <w:pStyle w:val="Default"/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3AECBFE7" w14:textId="2837256D" w:rsidR="008A2F58" w:rsidRDefault="0054391A" w:rsidP="008A2F58">
      <w:pPr>
        <w:rPr>
          <w:rFonts w:ascii="Arial" w:hAnsi="Arial" w:cs="Arial"/>
        </w:rPr>
      </w:pPr>
      <w:r w:rsidRPr="0054391A">
        <w:rPr>
          <w:rFonts w:ascii="Arial" w:hAnsi="Arial" w:cs="Arial"/>
        </w:rPr>
        <w:t xml:space="preserve">The </w:t>
      </w:r>
      <w:proofErr w:type="spellStart"/>
      <w:r w:rsidRPr="0054391A">
        <w:rPr>
          <w:rFonts w:ascii="Arial" w:hAnsi="Arial" w:cs="Arial"/>
        </w:rPr>
        <w:t>following</w:t>
      </w:r>
      <w:proofErr w:type="spellEnd"/>
      <w:r w:rsidRPr="0054391A">
        <w:rPr>
          <w:rFonts w:ascii="Arial" w:hAnsi="Arial" w:cs="Arial"/>
        </w:rPr>
        <w:t xml:space="preserve"> </w:t>
      </w:r>
      <w:proofErr w:type="spellStart"/>
      <w:r w:rsidRPr="0054391A">
        <w:rPr>
          <w:rFonts w:ascii="Arial" w:hAnsi="Arial" w:cs="Arial"/>
        </w:rPr>
        <w:t>competences</w:t>
      </w:r>
      <w:proofErr w:type="spellEnd"/>
      <w:r w:rsidRPr="0054391A">
        <w:rPr>
          <w:rFonts w:ascii="Arial" w:hAnsi="Arial" w:cs="Arial"/>
        </w:rPr>
        <w:t xml:space="preserve"> in </w:t>
      </w:r>
      <w:proofErr w:type="spellStart"/>
      <w:r w:rsidRPr="0054391A">
        <w:rPr>
          <w:rFonts w:ascii="Arial" w:hAnsi="Arial" w:cs="Arial"/>
        </w:rPr>
        <w:t>dealing</w:t>
      </w:r>
      <w:proofErr w:type="spellEnd"/>
      <w:r w:rsidRPr="0054391A">
        <w:rPr>
          <w:rFonts w:ascii="Arial" w:hAnsi="Arial" w:cs="Arial"/>
        </w:rPr>
        <w:t xml:space="preserve"> </w:t>
      </w:r>
      <w:proofErr w:type="spellStart"/>
      <w:r w:rsidRPr="0054391A">
        <w:rPr>
          <w:rFonts w:ascii="Arial" w:hAnsi="Arial" w:cs="Arial"/>
        </w:rPr>
        <w:t>with</w:t>
      </w:r>
      <w:proofErr w:type="spellEnd"/>
      <w:r w:rsidRPr="0054391A">
        <w:rPr>
          <w:rFonts w:ascii="Arial" w:hAnsi="Arial" w:cs="Arial"/>
        </w:rPr>
        <w:t xml:space="preserve"> </w:t>
      </w:r>
      <w:proofErr w:type="spellStart"/>
      <w:r w:rsidRPr="0054391A">
        <w:rPr>
          <w:rFonts w:ascii="Arial" w:hAnsi="Arial" w:cs="Arial"/>
        </w:rPr>
        <w:t>BigBlueButton</w:t>
      </w:r>
      <w:proofErr w:type="spellEnd"/>
      <w:r w:rsidRPr="0054391A">
        <w:rPr>
          <w:rFonts w:ascii="Arial" w:hAnsi="Arial" w:cs="Arial"/>
        </w:rPr>
        <w:t xml:space="preserve"> </w:t>
      </w:r>
      <w:proofErr w:type="spellStart"/>
      <w:r w:rsidRPr="0054391A">
        <w:rPr>
          <w:rFonts w:ascii="Arial" w:hAnsi="Arial" w:cs="Arial"/>
        </w:rPr>
        <w:t>were</w:t>
      </w:r>
      <w:proofErr w:type="spellEnd"/>
      <w:r w:rsidRPr="0054391A">
        <w:rPr>
          <w:rFonts w:ascii="Arial" w:hAnsi="Arial" w:cs="Arial"/>
        </w:rPr>
        <w:t xml:space="preserve"> </w:t>
      </w:r>
      <w:proofErr w:type="spellStart"/>
      <w:r w:rsidRPr="0054391A">
        <w:rPr>
          <w:rFonts w:ascii="Arial" w:hAnsi="Arial" w:cs="Arial"/>
        </w:rPr>
        <w:t>demonstrated</w:t>
      </w:r>
      <w:proofErr w:type="spellEnd"/>
      <w:r w:rsidRPr="0054391A">
        <w:rPr>
          <w:rFonts w:ascii="Arial" w:hAnsi="Arial" w:cs="Arial"/>
        </w:rPr>
        <w:t>:</w:t>
      </w:r>
    </w:p>
    <w:p w14:paraId="3297C38D" w14:textId="77777777" w:rsidR="008A2F58" w:rsidRDefault="008A2F58" w:rsidP="00E6455A">
      <w:pPr>
        <w:pStyle w:val="Default"/>
        <w:spacing w:line="48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Style w:val="EinfacheTabelle5"/>
        <w:tblW w:w="9288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1009"/>
        <w:gridCol w:w="17"/>
        <w:gridCol w:w="992"/>
        <w:gridCol w:w="3051"/>
      </w:tblGrid>
      <w:tr w:rsidR="0054391A" w:rsidRPr="00E5416A" w14:paraId="7A6E970D" w14:textId="77777777" w:rsidTr="004955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19" w:type="dxa"/>
            <w:tcBorders>
              <w:top w:val="nil"/>
            </w:tcBorders>
          </w:tcPr>
          <w:p w14:paraId="0335D5D0" w14:textId="42F7B9D4" w:rsidR="0054391A" w:rsidRPr="00A93015" w:rsidRDefault="0054391A" w:rsidP="0054391A">
            <w:pPr>
              <w:spacing w:line="360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  <w:t>Competency</w:t>
            </w:r>
            <w:proofErr w:type="spellEnd"/>
          </w:p>
        </w:tc>
        <w:tc>
          <w:tcPr>
            <w:tcW w:w="1026" w:type="dxa"/>
            <w:gridSpan w:val="2"/>
          </w:tcPr>
          <w:p w14:paraId="21FBFDDE" w14:textId="1B30F01C" w:rsidR="0054391A" w:rsidRPr="00A93015" w:rsidRDefault="0054391A" w:rsidP="0054391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  <w:t>Carried</w:t>
            </w:r>
            <w:proofErr w:type="spellEnd"/>
            <w:r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  <w:t xml:space="preserve"> out </w:t>
            </w:r>
            <w:proofErr w:type="spellStart"/>
            <w:r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  <w:t>correctly</w:t>
            </w:r>
            <w:proofErr w:type="spellEnd"/>
            <w:r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  <w:t>?</w:t>
            </w:r>
          </w:p>
        </w:tc>
        <w:tc>
          <w:tcPr>
            <w:tcW w:w="992" w:type="dxa"/>
          </w:tcPr>
          <w:p w14:paraId="7E8CBFD5" w14:textId="77777777" w:rsidR="0054391A" w:rsidRPr="0054391A" w:rsidRDefault="0054391A" w:rsidP="0054391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54391A">
              <w:rPr>
                <w:rFonts w:ascii="Arial" w:hAnsi="Arial" w:cs="Arial"/>
                <w:b/>
                <w:bCs/>
                <w:i w:val="0"/>
                <w:iCs w:val="0"/>
                <w:sz w:val="22"/>
                <w:lang w:val="en-GB"/>
              </w:rPr>
              <w:t>Carried out by whom?</w:t>
            </w:r>
          </w:p>
          <w:p w14:paraId="43583B05" w14:textId="78A85206" w:rsidR="0054391A" w:rsidRPr="0054391A" w:rsidRDefault="0054391A" w:rsidP="0054391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lang w:val="en-GB"/>
              </w:rPr>
            </w:pPr>
            <w:r w:rsidRPr="0054391A">
              <w:rPr>
                <w:rFonts w:ascii="Arial" w:hAnsi="Arial" w:cs="Arial"/>
                <w:b/>
                <w:bCs/>
                <w:i w:val="0"/>
                <w:iCs w:val="0"/>
                <w:sz w:val="22"/>
                <w:lang w:val="en-GB"/>
              </w:rPr>
              <w:t>(</w:t>
            </w:r>
            <w:r>
              <w:rPr>
                <w:rFonts w:ascii="Arial" w:hAnsi="Arial" w:cs="Arial"/>
                <w:b/>
                <w:bCs/>
                <w:i w:val="0"/>
                <w:iCs w:val="0"/>
                <w:sz w:val="22"/>
                <w:lang w:val="en-GB"/>
              </w:rPr>
              <w:t>C</w:t>
            </w:r>
            <w:r w:rsidRPr="0054391A">
              <w:rPr>
                <w:rFonts w:ascii="Arial" w:hAnsi="Arial" w:cs="Arial"/>
                <w:b/>
                <w:bCs/>
                <w:i w:val="0"/>
                <w:iCs w:val="0"/>
                <w:sz w:val="22"/>
                <w:lang w:val="en-GB"/>
              </w:rPr>
              <w:t>/P</w:t>
            </w:r>
            <w:r>
              <w:rPr>
                <w:rFonts w:ascii="Arial" w:hAnsi="Arial" w:cs="Arial"/>
                <w:b/>
                <w:bCs/>
                <w:i w:val="0"/>
                <w:iCs w:val="0"/>
                <w:sz w:val="22"/>
                <w:lang w:val="en-GB"/>
              </w:rPr>
              <w:t>/C&amp;P</w:t>
            </w:r>
            <w:r w:rsidRPr="0054391A">
              <w:rPr>
                <w:rFonts w:ascii="Arial" w:hAnsi="Arial" w:cs="Arial"/>
                <w:b/>
                <w:bCs/>
                <w:i w:val="0"/>
                <w:iCs w:val="0"/>
                <w:sz w:val="22"/>
                <w:lang w:val="en-GB"/>
              </w:rPr>
              <w:t>)</w:t>
            </w:r>
          </w:p>
        </w:tc>
        <w:tc>
          <w:tcPr>
            <w:tcW w:w="3051" w:type="dxa"/>
          </w:tcPr>
          <w:p w14:paraId="2ADCF9F9" w14:textId="2ED327C8" w:rsidR="0054391A" w:rsidRPr="0054391A" w:rsidRDefault="0054391A" w:rsidP="0054391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lang w:val="en-GB"/>
              </w:rPr>
            </w:pPr>
            <w:r w:rsidRPr="0054391A">
              <w:rPr>
                <w:rFonts w:ascii="Arial" w:hAnsi="Arial" w:cs="Arial"/>
                <w:b/>
                <w:bCs/>
                <w:i w:val="0"/>
                <w:iCs w:val="0"/>
                <w:sz w:val="22"/>
                <w:lang w:val="en-GB"/>
              </w:rPr>
              <w:t xml:space="preserve">Comments </w:t>
            </w:r>
            <w:r w:rsidRPr="0054391A">
              <w:rPr>
                <w:rFonts w:ascii="Arial" w:hAnsi="Arial" w:cs="Arial"/>
                <w:i w:val="0"/>
                <w:iCs w:val="0"/>
                <w:sz w:val="22"/>
                <w:lang w:val="en-GB"/>
              </w:rPr>
              <w:t xml:space="preserve">(e.g. </w:t>
            </w:r>
            <w:r>
              <w:rPr>
                <w:rFonts w:ascii="Arial" w:hAnsi="Arial" w:cs="Arial"/>
                <w:i w:val="0"/>
                <w:iCs w:val="0"/>
                <w:sz w:val="22"/>
                <w:lang w:val="en-GB"/>
              </w:rPr>
              <w:t>questions</w:t>
            </w:r>
            <w:r w:rsidRPr="0054391A">
              <w:rPr>
                <w:rFonts w:ascii="Arial" w:hAnsi="Arial" w:cs="Arial"/>
                <w:i w:val="0"/>
                <w:iCs w:val="0"/>
                <w:sz w:val="22"/>
                <w:lang w:val="en-GB"/>
              </w:rPr>
              <w:t xml:space="preserve">, </w:t>
            </w:r>
            <w:r>
              <w:rPr>
                <w:rFonts w:ascii="Arial" w:hAnsi="Arial" w:cs="Arial"/>
                <w:i w:val="0"/>
                <w:iCs w:val="0"/>
                <w:sz w:val="22"/>
                <w:lang w:val="en-GB"/>
              </w:rPr>
              <w:t xml:space="preserve">degree of </w:t>
            </w:r>
            <w:r w:rsidRPr="0054391A">
              <w:rPr>
                <w:rFonts w:ascii="Arial" w:hAnsi="Arial" w:cs="Arial"/>
                <w:i w:val="0"/>
                <w:iCs w:val="0"/>
                <w:sz w:val="22"/>
                <w:lang w:val="en-GB"/>
              </w:rPr>
              <w:t>assistance</w:t>
            </w:r>
            <w:r>
              <w:rPr>
                <w:rFonts w:ascii="Arial" w:hAnsi="Arial" w:cs="Arial"/>
                <w:i w:val="0"/>
                <w:iCs w:val="0"/>
                <w:sz w:val="22"/>
                <w:lang w:val="en-GB"/>
              </w:rPr>
              <w:t xml:space="preserve"> by caregiver or researcher</w:t>
            </w:r>
            <w:r w:rsidRPr="0054391A">
              <w:rPr>
                <w:rFonts w:ascii="Arial" w:hAnsi="Arial" w:cs="Arial"/>
                <w:i w:val="0"/>
                <w:iCs w:val="0"/>
                <w:sz w:val="22"/>
                <w:lang w:val="en-GB"/>
              </w:rPr>
              <w:t>)</w:t>
            </w:r>
          </w:p>
        </w:tc>
      </w:tr>
      <w:tr w:rsidR="008A2F58" w:rsidRPr="00A024E4" w14:paraId="15BD3B93" w14:textId="77777777" w:rsidTr="00495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5"/>
            <w:tcBorders>
              <w:right w:val="none" w:sz="0" w:space="0" w:color="auto"/>
            </w:tcBorders>
          </w:tcPr>
          <w:p w14:paraId="7FA5C681" w14:textId="0D7AF507" w:rsidR="008A2F58" w:rsidRPr="00A93015" w:rsidRDefault="008A2F58" w:rsidP="00676F52">
            <w:pPr>
              <w:spacing w:line="360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18"/>
              </w:rPr>
            </w:pPr>
            <w:r>
              <w:rPr>
                <w:rFonts w:ascii="Arial" w:hAnsi="Arial" w:cs="Arial"/>
                <w:b/>
                <w:bCs/>
                <w:i w:val="0"/>
                <w:iCs w:val="0"/>
                <w:sz w:val="22"/>
                <w:szCs w:val="18"/>
              </w:rPr>
              <w:t>Log-In</w:t>
            </w:r>
          </w:p>
        </w:tc>
      </w:tr>
      <w:tr w:rsidR="0049554B" w:rsidRPr="00E5416A" w14:paraId="74EC15F4" w14:textId="77777777" w:rsidTr="00F914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17A341DC" w14:textId="1E3AE2D1" w:rsidR="0049554B" w:rsidRPr="0054391A" w:rsidRDefault="0054391A" w:rsidP="00676F52">
            <w:pPr>
              <w:spacing w:line="360" w:lineRule="auto"/>
              <w:rPr>
                <w:rFonts w:ascii="Arial" w:hAnsi="Arial" w:cs="Arial"/>
                <w:sz w:val="22"/>
                <w:lang w:val="en-GB"/>
              </w:rPr>
            </w:pPr>
            <w:r w:rsidRPr="0054391A">
              <w:rPr>
                <w:rFonts w:ascii="Arial" w:hAnsi="Arial" w:cs="Arial"/>
                <w:sz w:val="22"/>
                <w:lang w:val="en-GB"/>
              </w:rPr>
              <w:t>Call up e-mail inbox</w:t>
            </w:r>
          </w:p>
        </w:tc>
        <w:tc>
          <w:tcPr>
            <w:tcW w:w="1009" w:type="dxa"/>
          </w:tcPr>
          <w:p w14:paraId="062B8931" w14:textId="77777777" w:rsidR="0049554B" w:rsidRPr="0054391A" w:rsidRDefault="0049554B" w:rsidP="00676F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009" w:type="dxa"/>
            <w:gridSpan w:val="2"/>
          </w:tcPr>
          <w:p w14:paraId="6D224506" w14:textId="34CF0CD1" w:rsidR="0049554B" w:rsidRPr="0054391A" w:rsidRDefault="0049554B" w:rsidP="00676F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3051" w:type="dxa"/>
          </w:tcPr>
          <w:p w14:paraId="56BEE88C" w14:textId="77777777" w:rsidR="0049554B" w:rsidRPr="0054391A" w:rsidRDefault="0049554B" w:rsidP="00676F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49554B" w:rsidRPr="00E5416A" w14:paraId="77F80A9F" w14:textId="77777777" w:rsidTr="00F91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0131C57" w14:textId="3FB9049E" w:rsidR="0049554B" w:rsidRPr="0054391A" w:rsidRDefault="0054391A" w:rsidP="00676F52">
            <w:pPr>
              <w:spacing w:line="360" w:lineRule="auto"/>
              <w:rPr>
                <w:rFonts w:ascii="Arial" w:hAnsi="Arial" w:cs="Arial"/>
                <w:sz w:val="22"/>
                <w:lang w:val="en-GB"/>
              </w:rPr>
            </w:pPr>
            <w:r w:rsidRPr="0054391A">
              <w:rPr>
                <w:rFonts w:ascii="Arial" w:hAnsi="Arial" w:cs="Arial"/>
                <w:sz w:val="22"/>
                <w:lang w:val="en-GB"/>
              </w:rPr>
              <w:t>Join the video conference via the invitation link and password</w:t>
            </w:r>
          </w:p>
        </w:tc>
        <w:tc>
          <w:tcPr>
            <w:tcW w:w="1009" w:type="dxa"/>
          </w:tcPr>
          <w:p w14:paraId="3D8F12BF" w14:textId="77777777" w:rsidR="0049554B" w:rsidRPr="0054391A" w:rsidRDefault="0049554B" w:rsidP="00676F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009" w:type="dxa"/>
            <w:gridSpan w:val="2"/>
          </w:tcPr>
          <w:p w14:paraId="18330243" w14:textId="7528E967" w:rsidR="0049554B" w:rsidRPr="0054391A" w:rsidRDefault="0049554B" w:rsidP="00676F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3051" w:type="dxa"/>
          </w:tcPr>
          <w:p w14:paraId="77EA70D8" w14:textId="77777777" w:rsidR="0049554B" w:rsidRPr="0054391A" w:rsidRDefault="0049554B" w:rsidP="00676F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49554B" w:rsidRPr="00A024E4" w14:paraId="36E4E04B" w14:textId="77777777" w:rsidTr="00F914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01BC7538" w14:textId="2E915939" w:rsidR="0049554B" w:rsidRPr="00A024E4" w:rsidRDefault="0054391A" w:rsidP="00676F52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turn on </w:t>
            </w:r>
            <w:proofErr w:type="spellStart"/>
            <w:r>
              <w:rPr>
                <w:rFonts w:ascii="Arial" w:hAnsi="Arial" w:cs="Arial"/>
                <w:sz w:val="22"/>
              </w:rPr>
              <w:t>camera</w:t>
            </w:r>
            <w:proofErr w:type="spellEnd"/>
          </w:p>
        </w:tc>
        <w:tc>
          <w:tcPr>
            <w:tcW w:w="1009" w:type="dxa"/>
          </w:tcPr>
          <w:p w14:paraId="317F2130" w14:textId="77777777" w:rsidR="0049554B" w:rsidRPr="00A024E4" w:rsidRDefault="0049554B" w:rsidP="00676F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09" w:type="dxa"/>
            <w:gridSpan w:val="2"/>
          </w:tcPr>
          <w:p w14:paraId="35E997C5" w14:textId="148AF253" w:rsidR="0049554B" w:rsidRPr="00A024E4" w:rsidRDefault="0049554B" w:rsidP="00676F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051" w:type="dxa"/>
          </w:tcPr>
          <w:p w14:paraId="5D7043C6" w14:textId="77777777" w:rsidR="0049554B" w:rsidRPr="00A024E4" w:rsidRDefault="0049554B" w:rsidP="00676F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9554B" w:rsidRPr="00A024E4" w14:paraId="5B2AD37C" w14:textId="77777777" w:rsidTr="00F91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1E100F4" w14:textId="4699D31E" w:rsidR="0049554B" w:rsidRPr="006D0C2F" w:rsidRDefault="0054391A" w:rsidP="00676F52">
            <w:pPr>
              <w:spacing w:line="360" w:lineRule="auto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ascii="Arial" w:hAnsi="Arial" w:cs="Arial"/>
                <w:sz w:val="22"/>
                <w:szCs w:val="18"/>
              </w:rPr>
              <w:t xml:space="preserve">Turn on </w:t>
            </w:r>
            <w:proofErr w:type="spellStart"/>
            <w:r>
              <w:rPr>
                <w:rFonts w:ascii="Arial" w:hAnsi="Arial" w:cs="Arial"/>
                <w:sz w:val="22"/>
                <w:szCs w:val="18"/>
              </w:rPr>
              <w:t>microphone</w:t>
            </w:r>
            <w:proofErr w:type="spellEnd"/>
          </w:p>
        </w:tc>
        <w:tc>
          <w:tcPr>
            <w:tcW w:w="1009" w:type="dxa"/>
          </w:tcPr>
          <w:p w14:paraId="5888D61D" w14:textId="77777777" w:rsidR="0049554B" w:rsidRPr="00A024E4" w:rsidRDefault="0049554B" w:rsidP="00676F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09" w:type="dxa"/>
            <w:gridSpan w:val="2"/>
          </w:tcPr>
          <w:p w14:paraId="3FEE7A37" w14:textId="5714EB04" w:rsidR="0049554B" w:rsidRPr="00A024E4" w:rsidRDefault="0049554B" w:rsidP="00676F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051" w:type="dxa"/>
          </w:tcPr>
          <w:p w14:paraId="3AD36733" w14:textId="77777777" w:rsidR="0049554B" w:rsidRPr="00A024E4" w:rsidRDefault="0049554B" w:rsidP="00676F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A2F58" w:rsidRPr="00A024E4" w14:paraId="2B587436" w14:textId="77777777" w:rsidTr="004955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5"/>
            <w:tcBorders>
              <w:right w:val="none" w:sz="0" w:space="0" w:color="auto"/>
            </w:tcBorders>
          </w:tcPr>
          <w:p w14:paraId="5608D176" w14:textId="22B14786" w:rsidR="008A2F58" w:rsidRPr="00A93015" w:rsidRDefault="004E4ECF" w:rsidP="00676F52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sz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  <w:t>BigBlueButton</w:t>
            </w:r>
            <w:proofErr w:type="spellEnd"/>
            <w:r w:rsidR="0016149E"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  <w:t xml:space="preserve"> </w:t>
            </w:r>
            <w:proofErr w:type="spellStart"/>
            <w:r w:rsidR="0054391A"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  <w:t>Functions</w:t>
            </w:r>
            <w:proofErr w:type="spellEnd"/>
          </w:p>
        </w:tc>
      </w:tr>
      <w:tr w:rsidR="0049554B" w:rsidRPr="00A024E4" w14:paraId="1F7A46F6" w14:textId="77777777" w:rsidTr="00015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7B6EF502" w14:textId="176F412D" w:rsidR="0049554B" w:rsidRPr="00A024E4" w:rsidRDefault="0054391A" w:rsidP="00676F52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Find </w:t>
            </w:r>
            <w:proofErr w:type="spellStart"/>
            <w:r>
              <w:rPr>
                <w:rFonts w:ascii="Arial" w:hAnsi="Arial" w:cs="Arial"/>
                <w:sz w:val="22"/>
              </w:rPr>
              <w:t>chat</w:t>
            </w:r>
            <w:proofErr w:type="spellEnd"/>
          </w:p>
        </w:tc>
        <w:tc>
          <w:tcPr>
            <w:tcW w:w="1009" w:type="dxa"/>
          </w:tcPr>
          <w:p w14:paraId="58DFC7CC" w14:textId="77777777" w:rsidR="0049554B" w:rsidRPr="00A024E4" w:rsidRDefault="0049554B" w:rsidP="00676F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09" w:type="dxa"/>
            <w:gridSpan w:val="2"/>
          </w:tcPr>
          <w:p w14:paraId="6ABA532C" w14:textId="18DFB2EC" w:rsidR="0049554B" w:rsidRPr="00A024E4" w:rsidRDefault="0049554B" w:rsidP="00676F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051" w:type="dxa"/>
          </w:tcPr>
          <w:p w14:paraId="0915AC29" w14:textId="77777777" w:rsidR="0049554B" w:rsidRPr="00A024E4" w:rsidRDefault="0049554B" w:rsidP="00676F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9554B" w:rsidRPr="00A024E4" w14:paraId="0C0ED236" w14:textId="77777777" w:rsidTr="000151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31010956" w14:textId="16CB35CA" w:rsidR="0049554B" w:rsidRPr="00A024E4" w:rsidRDefault="0054391A" w:rsidP="00676F52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Write in </w:t>
            </w:r>
            <w:proofErr w:type="spellStart"/>
            <w:r>
              <w:rPr>
                <w:rFonts w:ascii="Arial" w:hAnsi="Arial" w:cs="Arial"/>
                <w:sz w:val="22"/>
              </w:rPr>
              <w:t>the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</w:rPr>
              <w:t>chat</w:t>
            </w:r>
            <w:proofErr w:type="spellEnd"/>
          </w:p>
        </w:tc>
        <w:tc>
          <w:tcPr>
            <w:tcW w:w="1009" w:type="dxa"/>
          </w:tcPr>
          <w:p w14:paraId="4325B6B9" w14:textId="77777777" w:rsidR="0049554B" w:rsidRPr="00A024E4" w:rsidRDefault="0049554B" w:rsidP="00676F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09" w:type="dxa"/>
            <w:gridSpan w:val="2"/>
          </w:tcPr>
          <w:p w14:paraId="0FCFE40A" w14:textId="27109B62" w:rsidR="0049554B" w:rsidRPr="00A024E4" w:rsidRDefault="0049554B" w:rsidP="00676F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051" w:type="dxa"/>
          </w:tcPr>
          <w:p w14:paraId="356C0529" w14:textId="77777777" w:rsidR="0049554B" w:rsidRPr="00A024E4" w:rsidRDefault="0049554B" w:rsidP="00676F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9554B" w:rsidRPr="00E5416A" w14:paraId="3E3C4E5C" w14:textId="77777777" w:rsidTr="00015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FA30CB4" w14:textId="5AA688DB" w:rsidR="0049554B" w:rsidRPr="0054391A" w:rsidRDefault="0054391A" w:rsidP="00676F52">
            <w:pPr>
              <w:spacing w:line="360" w:lineRule="auto"/>
              <w:rPr>
                <w:rFonts w:ascii="Arial" w:hAnsi="Arial" w:cs="Arial"/>
                <w:sz w:val="22"/>
                <w:lang w:val="en-GB"/>
              </w:rPr>
            </w:pPr>
            <w:r w:rsidRPr="0054391A">
              <w:rPr>
                <w:rFonts w:ascii="Arial" w:hAnsi="Arial" w:cs="Arial"/>
                <w:sz w:val="22"/>
                <w:lang w:val="en-GB"/>
              </w:rPr>
              <w:t>Turn w</w:t>
            </w:r>
            <w:r w:rsidR="00E56231" w:rsidRPr="0054391A">
              <w:rPr>
                <w:rFonts w:ascii="Arial" w:hAnsi="Arial" w:cs="Arial"/>
                <w:sz w:val="22"/>
                <w:lang w:val="en-GB"/>
              </w:rPr>
              <w:t xml:space="preserve">hiteboard </w:t>
            </w:r>
            <w:r w:rsidRPr="0054391A">
              <w:rPr>
                <w:rFonts w:ascii="Arial" w:hAnsi="Arial" w:cs="Arial"/>
                <w:sz w:val="22"/>
                <w:lang w:val="en-GB"/>
              </w:rPr>
              <w:t>on and o</w:t>
            </w:r>
            <w:r>
              <w:rPr>
                <w:rFonts w:ascii="Arial" w:hAnsi="Arial" w:cs="Arial"/>
                <w:sz w:val="22"/>
                <w:lang w:val="en-GB"/>
              </w:rPr>
              <w:t>ff</w:t>
            </w:r>
          </w:p>
        </w:tc>
        <w:tc>
          <w:tcPr>
            <w:tcW w:w="1009" w:type="dxa"/>
          </w:tcPr>
          <w:p w14:paraId="6FD059C4" w14:textId="77777777" w:rsidR="0049554B" w:rsidRPr="0054391A" w:rsidRDefault="0049554B" w:rsidP="00676F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009" w:type="dxa"/>
            <w:gridSpan w:val="2"/>
          </w:tcPr>
          <w:p w14:paraId="1D2B19E1" w14:textId="16DB22BD" w:rsidR="0049554B" w:rsidRPr="0054391A" w:rsidRDefault="0049554B" w:rsidP="00676F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3051" w:type="dxa"/>
          </w:tcPr>
          <w:p w14:paraId="198C80F7" w14:textId="77777777" w:rsidR="0049554B" w:rsidRPr="0054391A" w:rsidRDefault="0049554B" w:rsidP="00676F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8A2F58" w:rsidRPr="00A024E4" w14:paraId="6521C310" w14:textId="77777777" w:rsidTr="004955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5"/>
            <w:tcBorders>
              <w:right w:val="none" w:sz="0" w:space="0" w:color="auto"/>
            </w:tcBorders>
          </w:tcPr>
          <w:p w14:paraId="17BA6783" w14:textId="6E1E0D1A" w:rsidR="008A2F58" w:rsidRPr="00A93015" w:rsidRDefault="004E4ECF" w:rsidP="00676F52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sz w:val="22"/>
              </w:rPr>
            </w:pPr>
            <w:r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  <w:t>Whiteboard</w:t>
            </w:r>
          </w:p>
        </w:tc>
      </w:tr>
      <w:tr w:rsidR="0049554B" w:rsidRPr="00A024E4" w14:paraId="70EA9A55" w14:textId="77777777" w:rsidTr="00134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B4518AC" w14:textId="5EFCB201" w:rsidR="0049554B" w:rsidRPr="00A024E4" w:rsidRDefault="0054391A" w:rsidP="00676F5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54391A">
              <w:rPr>
                <w:rFonts w:ascii="Arial" w:hAnsi="Arial" w:cs="Arial"/>
                <w:sz w:val="22"/>
              </w:rPr>
              <w:t>Write (</w:t>
            </w:r>
            <w:proofErr w:type="spellStart"/>
            <w:r w:rsidRPr="0054391A">
              <w:rPr>
                <w:rFonts w:ascii="Arial" w:hAnsi="Arial" w:cs="Arial"/>
                <w:sz w:val="22"/>
              </w:rPr>
              <w:t>text</w:t>
            </w:r>
            <w:proofErr w:type="spellEnd"/>
            <w:r w:rsidRPr="0054391A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54391A">
              <w:rPr>
                <w:rFonts w:ascii="Arial" w:hAnsi="Arial" w:cs="Arial"/>
                <w:sz w:val="22"/>
              </w:rPr>
              <w:t>field</w:t>
            </w:r>
            <w:proofErr w:type="spellEnd"/>
            <w:r w:rsidRPr="0054391A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009" w:type="dxa"/>
          </w:tcPr>
          <w:p w14:paraId="32B566CE" w14:textId="77777777" w:rsidR="0049554B" w:rsidRPr="00A024E4" w:rsidRDefault="0049554B" w:rsidP="00676F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09" w:type="dxa"/>
            <w:gridSpan w:val="2"/>
          </w:tcPr>
          <w:p w14:paraId="04D072DA" w14:textId="0B3606F4" w:rsidR="0049554B" w:rsidRPr="00A024E4" w:rsidRDefault="0049554B" w:rsidP="00676F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051" w:type="dxa"/>
          </w:tcPr>
          <w:p w14:paraId="4BD2CC0B" w14:textId="77777777" w:rsidR="0049554B" w:rsidRPr="00A024E4" w:rsidRDefault="0049554B" w:rsidP="00676F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9554B" w:rsidRPr="00A024E4" w14:paraId="024F82AF" w14:textId="77777777" w:rsidTr="001340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732FB4FF" w14:textId="68C2E5F4" w:rsidR="0049554B" w:rsidRPr="00A024E4" w:rsidRDefault="0054391A" w:rsidP="00676F5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54391A">
              <w:rPr>
                <w:rFonts w:ascii="Arial" w:hAnsi="Arial" w:cs="Arial"/>
                <w:sz w:val="22"/>
              </w:rPr>
              <w:t>Draw (</w:t>
            </w:r>
            <w:proofErr w:type="spellStart"/>
            <w:r w:rsidRPr="0054391A">
              <w:rPr>
                <w:rFonts w:ascii="Arial" w:hAnsi="Arial" w:cs="Arial"/>
                <w:sz w:val="22"/>
              </w:rPr>
              <w:t>line</w:t>
            </w:r>
            <w:proofErr w:type="spellEnd"/>
            <w:r w:rsidRPr="0054391A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009" w:type="dxa"/>
          </w:tcPr>
          <w:p w14:paraId="5813D097" w14:textId="77777777" w:rsidR="0049554B" w:rsidRPr="00A024E4" w:rsidRDefault="0049554B" w:rsidP="00676F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09" w:type="dxa"/>
            <w:gridSpan w:val="2"/>
          </w:tcPr>
          <w:p w14:paraId="083FA03D" w14:textId="24186CD4" w:rsidR="0049554B" w:rsidRPr="00A024E4" w:rsidRDefault="0049554B" w:rsidP="00676F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051" w:type="dxa"/>
          </w:tcPr>
          <w:p w14:paraId="0BF2F28B" w14:textId="77777777" w:rsidR="0049554B" w:rsidRPr="00A024E4" w:rsidRDefault="0049554B" w:rsidP="00676F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4391A" w:rsidRPr="00A024E4" w14:paraId="57399D91" w14:textId="77777777" w:rsidTr="00134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3F55324A" w14:textId="48E6B8CD" w:rsidR="0054391A" w:rsidRPr="00A024E4" w:rsidRDefault="0054391A" w:rsidP="0054391A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54391A">
              <w:rPr>
                <w:rFonts w:ascii="Arial" w:hAnsi="Arial" w:cs="Arial"/>
                <w:sz w:val="22"/>
              </w:rPr>
              <w:t>Draw (</w:t>
            </w:r>
            <w:proofErr w:type="spellStart"/>
            <w:r>
              <w:rPr>
                <w:rFonts w:ascii="Arial" w:hAnsi="Arial" w:cs="Arial"/>
                <w:sz w:val="22"/>
              </w:rPr>
              <w:t>rectangle</w:t>
            </w:r>
            <w:proofErr w:type="spellEnd"/>
            <w:r w:rsidRPr="0054391A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009" w:type="dxa"/>
          </w:tcPr>
          <w:p w14:paraId="04BEBAFF" w14:textId="77777777" w:rsidR="0054391A" w:rsidRPr="00A024E4" w:rsidRDefault="0054391A" w:rsidP="005439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09" w:type="dxa"/>
            <w:gridSpan w:val="2"/>
          </w:tcPr>
          <w:p w14:paraId="42771C00" w14:textId="3251BCA4" w:rsidR="0054391A" w:rsidRPr="00A024E4" w:rsidRDefault="0054391A" w:rsidP="005439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051" w:type="dxa"/>
          </w:tcPr>
          <w:p w14:paraId="6E79F1AE" w14:textId="77777777" w:rsidR="0054391A" w:rsidRPr="00A024E4" w:rsidRDefault="0054391A" w:rsidP="005439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9554B" w:rsidRPr="00E5416A" w14:paraId="3F97436B" w14:textId="77777777" w:rsidTr="001340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85E992B" w14:textId="354DF801" w:rsidR="0049554B" w:rsidRPr="0054391A" w:rsidRDefault="0054391A" w:rsidP="00676F52">
            <w:pPr>
              <w:spacing w:line="360" w:lineRule="auto"/>
              <w:rPr>
                <w:rFonts w:ascii="Arial" w:hAnsi="Arial" w:cs="Arial"/>
                <w:sz w:val="22"/>
                <w:lang w:val="en-GB"/>
              </w:rPr>
            </w:pPr>
            <w:r w:rsidRPr="0054391A">
              <w:rPr>
                <w:rFonts w:ascii="Arial" w:hAnsi="Arial" w:cs="Arial"/>
                <w:sz w:val="22"/>
                <w:lang w:val="en-GB"/>
              </w:rPr>
              <w:t>Move object or text field</w:t>
            </w:r>
          </w:p>
        </w:tc>
        <w:tc>
          <w:tcPr>
            <w:tcW w:w="1009" w:type="dxa"/>
          </w:tcPr>
          <w:p w14:paraId="6531608C" w14:textId="77777777" w:rsidR="0049554B" w:rsidRPr="0054391A" w:rsidRDefault="0049554B" w:rsidP="00676F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009" w:type="dxa"/>
            <w:gridSpan w:val="2"/>
          </w:tcPr>
          <w:p w14:paraId="4026EA20" w14:textId="198D84EE" w:rsidR="0049554B" w:rsidRPr="0054391A" w:rsidRDefault="0049554B" w:rsidP="00676F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3051" w:type="dxa"/>
          </w:tcPr>
          <w:p w14:paraId="2FF0AFDB" w14:textId="77777777" w:rsidR="0049554B" w:rsidRPr="0054391A" w:rsidRDefault="0049554B" w:rsidP="00676F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49554B" w:rsidRPr="00E5416A" w14:paraId="30C1A7B2" w14:textId="77777777" w:rsidTr="00134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9023810" w14:textId="71B8BC64" w:rsidR="0049554B" w:rsidRPr="0054391A" w:rsidRDefault="0054391A" w:rsidP="00676F52">
            <w:pPr>
              <w:spacing w:line="360" w:lineRule="auto"/>
              <w:rPr>
                <w:rFonts w:ascii="Arial" w:hAnsi="Arial" w:cs="Arial"/>
                <w:sz w:val="22"/>
                <w:lang w:val="en-GB"/>
              </w:rPr>
            </w:pPr>
            <w:r w:rsidRPr="0054391A">
              <w:rPr>
                <w:rFonts w:ascii="Arial" w:hAnsi="Arial" w:cs="Arial"/>
                <w:sz w:val="22"/>
                <w:lang w:val="en-GB"/>
              </w:rPr>
              <w:t>Change the size of a text field</w:t>
            </w:r>
          </w:p>
        </w:tc>
        <w:tc>
          <w:tcPr>
            <w:tcW w:w="1009" w:type="dxa"/>
          </w:tcPr>
          <w:p w14:paraId="66F9D5D7" w14:textId="77777777" w:rsidR="0049554B" w:rsidRPr="0054391A" w:rsidRDefault="0049554B" w:rsidP="008B51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009" w:type="dxa"/>
            <w:gridSpan w:val="2"/>
          </w:tcPr>
          <w:p w14:paraId="552D8FA2" w14:textId="2B86A1CC" w:rsidR="0049554B" w:rsidRPr="0054391A" w:rsidRDefault="0049554B" w:rsidP="008B51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3051" w:type="dxa"/>
          </w:tcPr>
          <w:p w14:paraId="4FEC212D" w14:textId="77777777" w:rsidR="0049554B" w:rsidRPr="0054391A" w:rsidRDefault="0049554B" w:rsidP="00676F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49554B" w:rsidRPr="00A024E4" w14:paraId="74953706" w14:textId="77777777" w:rsidTr="001340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104B242B" w14:textId="7375F772" w:rsidR="0049554B" w:rsidRPr="00A024E4" w:rsidRDefault="0054391A" w:rsidP="00676F52">
            <w:pPr>
              <w:spacing w:line="360" w:lineRule="auto"/>
              <w:rPr>
                <w:rFonts w:ascii="Arial" w:hAnsi="Arial" w:cs="Arial"/>
                <w:sz w:val="22"/>
              </w:rPr>
            </w:pPr>
            <w:proofErr w:type="spellStart"/>
            <w:proofErr w:type="gramStart"/>
            <w:r w:rsidRPr="0054391A">
              <w:rPr>
                <w:rFonts w:ascii="Arial" w:hAnsi="Arial" w:cs="Arial"/>
                <w:sz w:val="22"/>
              </w:rPr>
              <w:t>Use</w:t>
            </w:r>
            <w:r>
              <w:rPr>
                <w:rFonts w:ascii="Arial" w:hAnsi="Arial" w:cs="Arial"/>
                <w:sz w:val="22"/>
              </w:rPr>
              <w:t>the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</w:t>
            </w:r>
            <w:r w:rsidRPr="0054391A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54391A">
              <w:rPr>
                <w:rFonts w:ascii="Arial" w:hAnsi="Arial" w:cs="Arial"/>
                <w:sz w:val="22"/>
              </w:rPr>
              <w:t>eraser</w:t>
            </w:r>
            <w:proofErr w:type="spellEnd"/>
            <w:proofErr w:type="gramEnd"/>
            <w:r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</w:rPr>
              <w:t>function</w:t>
            </w:r>
            <w:proofErr w:type="spellEnd"/>
          </w:p>
        </w:tc>
        <w:tc>
          <w:tcPr>
            <w:tcW w:w="1009" w:type="dxa"/>
          </w:tcPr>
          <w:p w14:paraId="0594762F" w14:textId="77777777" w:rsidR="0049554B" w:rsidRPr="00A024E4" w:rsidRDefault="0049554B" w:rsidP="00676F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09" w:type="dxa"/>
            <w:gridSpan w:val="2"/>
          </w:tcPr>
          <w:p w14:paraId="2DB74A8E" w14:textId="398A315C" w:rsidR="0049554B" w:rsidRPr="00A024E4" w:rsidRDefault="0049554B" w:rsidP="00676F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051" w:type="dxa"/>
          </w:tcPr>
          <w:p w14:paraId="6BB4079E" w14:textId="77777777" w:rsidR="0049554B" w:rsidRPr="00A024E4" w:rsidRDefault="0049554B" w:rsidP="00676F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7C18DA72" w14:textId="5A57AD90" w:rsidR="003E194F" w:rsidRDefault="003E194F" w:rsidP="00E6455A">
      <w:pPr>
        <w:pStyle w:val="Default"/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ED49C36" w14:textId="77777777" w:rsidR="003E194F" w:rsidRDefault="003E194F" w:rsidP="00E6455A">
      <w:pPr>
        <w:pStyle w:val="Default"/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2029A50E" w14:textId="77777777" w:rsidR="004E4ECF" w:rsidRDefault="004E4ECF" w:rsidP="00E6455A">
      <w:pPr>
        <w:pStyle w:val="Default"/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3C04427C" w14:textId="77777777" w:rsidR="00923D08" w:rsidRDefault="00923D08" w:rsidP="00E6455A">
      <w:pPr>
        <w:pStyle w:val="Default"/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23782D32" w14:textId="77777777" w:rsidR="00923D08" w:rsidRDefault="00923D08" w:rsidP="00E6455A">
      <w:pPr>
        <w:pStyle w:val="Default"/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3C87BD2F" w14:textId="73D66DCB" w:rsidR="0054391A" w:rsidRDefault="0054391A" w:rsidP="00E6455A">
      <w:pPr>
        <w:pStyle w:val="Default"/>
        <w:spacing w:after="85"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54391A">
        <w:rPr>
          <w:rFonts w:ascii="Arial" w:hAnsi="Arial" w:cs="Arial"/>
          <w:sz w:val="22"/>
          <w:szCs w:val="22"/>
          <w:lang w:val="en-GB"/>
        </w:rPr>
        <w:lastRenderedPageBreak/>
        <w:t xml:space="preserve">The </w:t>
      </w:r>
      <w:r>
        <w:rPr>
          <w:rFonts w:ascii="Arial" w:hAnsi="Arial" w:cs="Arial"/>
          <w:sz w:val="22"/>
          <w:szCs w:val="22"/>
          <w:lang w:val="en-GB"/>
        </w:rPr>
        <w:t xml:space="preserve">dyad </w:t>
      </w:r>
      <w:r w:rsidRPr="0054391A">
        <w:rPr>
          <w:rFonts w:ascii="Arial" w:hAnsi="Arial" w:cs="Arial"/>
          <w:sz w:val="22"/>
          <w:szCs w:val="22"/>
          <w:lang w:val="en-GB"/>
        </w:rPr>
        <w:t>has successfully acquired all the skills required to use the mobile tDCS device</w:t>
      </w:r>
      <w:r>
        <w:rPr>
          <w:rFonts w:ascii="Arial" w:hAnsi="Arial" w:cs="Arial"/>
          <w:sz w:val="22"/>
          <w:szCs w:val="22"/>
          <w:lang w:val="en-GB"/>
        </w:rPr>
        <w:t>.</w:t>
      </w:r>
    </w:p>
    <w:p w14:paraId="4E7A13CF" w14:textId="4B96D0D6" w:rsidR="00E6455A" w:rsidRPr="0054391A" w:rsidRDefault="00E6455A" w:rsidP="00E6455A">
      <w:pPr>
        <w:pStyle w:val="Default"/>
        <w:spacing w:after="85"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54391A">
        <w:rPr>
          <w:rFonts w:ascii="Arial" w:hAnsi="Arial" w:cs="Arial"/>
          <w:sz w:val="22"/>
          <w:szCs w:val="22"/>
          <w:lang w:val="en-GB"/>
        </w:rPr>
        <w:t>o</w:t>
      </w:r>
      <w:r w:rsidR="0054391A">
        <w:rPr>
          <w:rFonts w:ascii="Arial" w:hAnsi="Arial" w:cs="Arial"/>
          <w:sz w:val="22"/>
          <w:szCs w:val="22"/>
          <w:lang w:val="en-GB"/>
        </w:rPr>
        <w:t xml:space="preserve"> Yes</w:t>
      </w:r>
    </w:p>
    <w:p w14:paraId="3C56D134" w14:textId="65E4D244" w:rsidR="00E6455A" w:rsidRPr="0054391A" w:rsidRDefault="00E6455A" w:rsidP="00E6455A">
      <w:pPr>
        <w:pStyle w:val="Default"/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54391A">
        <w:rPr>
          <w:rFonts w:ascii="Arial" w:hAnsi="Arial" w:cs="Arial"/>
          <w:sz w:val="22"/>
          <w:szCs w:val="22"/>
          <w:lang w:val="en-GB"/>
        </w:rPr>
        <w:t xml:space="preserve">o </w:t>
      </w:r>
      <w:r w:rsidR="0054391A" w:rsidRPr="0054391A">
        <w:rPr>
          <w:rFonts w:ascii="Arial" w:hAnsi="Arial" w:cs="Arial"/>
          <w:sz w:val="22"/>
          <w:szCs w:val="22"/>
          <w:lang w:val="en-GB"/>
        </w:rPr>
        <w:t xml:space="preserve">No, a new </w:t>
      </w:r>
      <w:r w:rsidR="0054391A">
        <w:rPr>
          <w:rFonts w:ascii="Arial" w:hAnsi="Arial" w:cs="Arial"/>
          <w:sz w:val="22"/>
          <w:szCs w:val="22"/>
          <w:lang w:val="en-GB"/>
        </w:rPr>
        <w:t>competency check</w:t>
      </w:r>
      <w:r w:rsidR="0054391A" w:rsidRPr="0054391A">
        <w:rPr>
          <w:rFonts w:ascii="Arial" w:hAnsi="Arial" w:cs="Arial"/>
          <w:sz w:val="22"/>
          <w:szCs w:val="22"/>
          <w:lang w:val="en-GB"/>
        </w:rPr>
        <w:t xml:space="preserve"> is required</w:t>
      </w:r>
    </w:p>
    <w:p w14:paraId="69A1844B" w14:textId="77777777" w:rsidR="00E6455A" w:rsidRPr="0054391A" w:rsidRDefault="00E6455A" w:rsidP="00E6455A">
      <w:pPr>
        <w:pStyle w:val="Default"/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42CCFA5C" w14:textId="561A2002" w:rsidR="0054391A" w:rsidRDefault="0054391A" w:rsidP="0054391A">
      <w:pPr>
        <w:pStyle w:val="Default"/>
        <w:spacing w:after="85"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54391A">
        <w:rPr>
          <w:rFonts w:ascii="Arial" w:hAnsi="Arial" w:cs="Arial"/>
          <w:sz w:val="22"/>
          <w:szCs w:val="22"/>
          <w:lang w:val="en-GB"/>
        </w:rPr>
        <w:t xml:space="preserve">The </w:t>
      </w:r>
      <w:r>
        <w:rPr>
          <w:rFonts w:ascii="Arial" w:hAnsi="Arial" w:cs="Arial"/>
          <w:sz w:val="22"/>
          <w:szCs w:val="22"/>
          <w:lang w:val="en-GB"/>
        </w:rPr>
        <w:t xml:space="preserve">dyad </w:t>
      </w:r>
      <w:r w:rsidRPr="0054391A">
        <w:rPr>
          <w:rFonts w:ascii="Arial" w:hAnsi="Arial" w:cs="Arial"/>
          <w:sz w:val="22"/>
          <w:szCs w:val="22"/>
          <w:lang w:val="en-GB"/>
        </w:rPr>
        <w:t xml:space="preserve">has successfully acquired all the skills required to use </w:t>
      </w:r>
      <w:proofErr w:type="spellStart"/>
      <w:r>
        <w:rPr>
          <w:rFonts w:ascii="Arial" w:hAnsi="Arial" w:cs="Arial"/>
          <w:sz w:val="22"/>
          <w:szCs w:val="22"/>
          <w:lang w:val="en-GB"/>
        </w:rPr>
        <w:t>BigBlueButton</w:t>
      </w:r>
      <w:proofErr w:type="spellEnd"/>
      <w:r>
        <w:rPr>
          <w:rFonts w:ascii="Arial" w:hAnsi="Arial" w:cs="Arial"/>
          <w:sz w:val="22"/>
          <w:szCs w:val="22"/>
          <w:lang w:val="en-GB"/>
        </w:rPr>
        <w:t>.</w:t>
      </w:r>
    </w:p>
    <w:p w14:paraId="40948305" w14:textId="11A7C1D1" w:rsidR="008A2F58" w:rsidRPr="0054391A" w:rsidRDefault="008A2F58" w:rsidP="008A2F58">
      <w:pPr>
        <w:pStyle w:val="Default"/>
        <w:spacing w:after="85"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54391A">
        <w:rPr>
          <w:rFonts w:ascii="Arial" w:hAnsi="Arial" w:cs="Arial"/>
          <w:sz w:val="22"/>
          <w:szCs w:val="22"/>
          <w:lang w:val="en-GB"/>
        </w:rPr>
        <w:t xml:space="preserve">o </w:t>
      </w:r>
      <w:r w:rsidR="0054391A" w:rsidRPr="0054391A">
        <w:rPr>
          <w:rFonts w:ascii="Arial" w:hAnsi="Arial" w:cs="Arial"/>
          <w:sz w:val="22"/>
          <w:szCs w:val="22"/>
          <w:lang w:val="en-GB"/>
        </w:rPr>
        <w:t>Yes</w:t>
      </w:r>
    </w:p>
    <w:p w14:paraId="1C7331C8" w14:textId="1CC83DD5" w:rsidR="008A2F58" w:rsidRPr="0054391A" w:rsidRDefault="008A2F58" w:rsidP="008A2F58">
      <w:pPr>
        <w:pStyle w:val="Default"/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54391A">
        <w:rPr>
          <w:rFonts w:ascii="Arial" w:hAnsi="Arial" w:cs="Arial"/>
          <w:sz w:val="22"/>
          <w:szCs w:val="22"/>
          <w:lang w:val="en-GB"/>
        </w:rPr>
        <w:t xml:space="preserve">o </w:t>
      </w:r>
      <w:r w:rsidR="0054391A" w:rsidRPr="0054391A">
        <w:rPr>
          <w:rFonts w:ascii="Arial" w:hAnsi="Arial" w:cs="Arial"/>
          <w:sz w:val="22"/>
          <w:szCs w:val="22"/>
          <w:lang w:val="en-GB"/>
        </w:rPr>
        <w:t xml:space="preserve">No, a new </w:t>
      </w:r>
      <w:r w:rsidR="0054391A">
        <w:rPr>
          <w:rFonts w:ascii="Arial" w:hAnsi="Arial" w:cs="Arial"/>
          <w:sz w:val="22"/>
          <w:szCs w:val="22"/>
          <w:lang w:val="en-GB"/>
        </w:rPr>
        <w:t>competency check</w:t>
      </w:r>
      <w:r w:rsidR="0054391A" w:rsidRPr="0054391A">
        <w:rPr>
          <w:rFonts w:ascii="Arial" w:hAnsi="Arial" w:cs="Arial"/>
          <w:sz w:val="22"/>
          <w:szCs w:val="22"/>
          <w:lang w:val="en-GB"/>
        </w:rPr>
        <w:t xml:space="preserve"> is required</w:t>
      </w:r>
    </w:p>
    <w:p w14:paraId="2647EBF1" w14:textId="77777777" w:rsidR="008A2F58" w:rsidRPr="0054391A" w:rsidRDefault="008A2F58" w:rsidP="00E6455A">
      <w:pPr>
        <w:pStyle w:val="Default"/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1DEB943F" w14:textId="230ADF56" w:rsidR="00E6455A" w:rsidRDefault="00E6455A" w:rsidP="00E6455A">
      <w:pPr>
        <w:pStyle w:val="Default"/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ame: _______________________________________________</w:t>
      </w:r>
    </w:p>
    <w:p w14:paraId="2F6D4545" w14:textId="52DED689" w:rsidR="00E6455A" w:rsidRDefault="0054391A" w:rsidP="00E6455A">
      <w:pPr>
        <w:pStyle w:val="Default"/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ate</w:t>
      </w:r>
      <w:r w:rsidR="00E6455A">
        <w:rPr>
          <w:rFonts w:ascii="Arial" w:hAnsi="Arial" w:cs="Arial"/>
          <w:sz w:val="22"/>
          <w:szCs w:val="22"/>
        </w:rPr>
        <w:t>: _____________________________________________</w:t>
      </w:r>
    </w:p>
    <w:p w14:paraId="4550CE49" w14:textId="280B2AB1" w:rsidR="00E6455A" w:rsidRPr="00E6455A" w:rsidRDefault="0054391A" w:rsidP="00E6455A">
      <w:pPr>
        <w:pStyle w:val="Default"/>
        <w:spacing w:line="480" w:lineRule="auto"/>
        <w:rPr>
          <w:rFonts w:ascii="Arial" w:hAnsi="Arial" w:cs="Arial"/>
        </w:rPr>
      </w:pPr>
      <w:r>
        <w:rPr>
          <w:rFonts w:ascii="Arial" w:hAnsi="Arial" w:cs="Arial"/>
          <w:sz w:val="22"/>
          <w:szCs w:val="22"/>
        </w:rPr>
        <w:t xml:space="preserve">Additional </w:t>
      </w:r>
      <w:proofErr w:type="spellStart"/>
      <w:r>
        <w:rPr>
          <w:rFonts w:ascii="Arial" w:hAnsi="Arial" w:cs="Arial"/>
          <w:sz w:val="22"/>
          <w:szCs w:val="22"/>
        </w:rPr>
        <w:t>comments</w:t>
      </w:r>
      <w:proofErr w:type="spellEnd"/>
      <w:r w:rsidR="00E6455A">
        <w:rPr>
          <w:rFonts w:ascii="Arial" w:hAnsi="Arial" w:cs="Arial"/>
          <w:sz w:val="22"/>
          <w:szCs w:val="22"/>
        </w:rPr>
        <w:t>: ____________________________________________________________________________________________________________________________________________________</w:t>
      </w:r>
    </w:p>
    <w:sectPr w:rsidR="00E6455A" w:rsidRPr="00E6455A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76A422" w14:textId="77777777" w:rsidR="004144A1" w:rsidRDefault="004144A1" w:rsidP="007C43BD">
      <w:pPr>
        <w:spacing w:after="0" w:line="240" w:lineRule="auto"/>
      </w:pPr>
      <w:r>
        <w:separator/>
      </w:r>
    </w:p>
  </w:endnote>
  <w:endnote w:type="continuationSeparator" w:id="0">
    <w:p w14:paraId="5FFB2FD8" w14:textId="77777777" w:rsidR="004144A1" w:rsidRDefault="004144A1" w:rsidP="007C43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35291982"/>
      <w:docPartObj>
        <w:docPartGallery w:val="Page Numbers (Bottom of Page)"/>
        <w:docPartUnique/>
      </w:docPartObj>
    </w:sdtPr>
    <w:sdtContent>
      <w:p w14:paraId="4FAE2864" w14:textId="2B21F261" w:rsidR="00315FC8" w:rsidRDefault="00315FC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86E64">
          <w:rPr>
            <w:noProof/>
          </w:rPr>
          <w:t>3</w:t>
        </w:r>
        <w:r>
          <w:fldChar w:fldCharType="end"/>
        </w:r>
      </w:p>
    </w:sdtContent>
  </w:sdt>
  <w:p w14:paraId="547C37C8" w14:textId="77777777" w:rsidR="00315FC8" w:rsidRDefault="00315FC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5E4498" w14:textId="77777777" w:rsidR="004144A1" w:rsidRDefault="004144A1" w:rsidP="007C43BD">
      <w:pPr>
        <w:spacing w:after="0" w:line="240" w:lineRule="auto"/>
      </w:pPr>
      <w:r>
        <w:separator/>
      </w:r>
    </w:p>
  </w:footnote>
  <w:footnote w:type="continuationSeparator" w:id="0">
    <w:p w14:paraId="21DC2C1E" w14:textId="77777777" w:rsidR="004144A1" w:rsidRDefault="004144A1" w:rsidP="007C43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37D005" w14:textId="5AECFB79" w:rsidR="007C43BD" w:rsidRDefault="007C43BD">
    <w:pPr>
      <w:pStyle w:val="Kopfzeile"/>
    </w:pPr>
    <w:r>
      <w:rPr>
        <w:rFonts w:ascii="Arial" w:hAnsi="Arial" w:cs="Arial"/>
        <w:noProof/>
        <w:sz w:val="18"/>
        <w:szCs w:val="18"/>
        <w:lang w:eastAsia="de-DE"/>
      </w:rPr>
      <w:drawing>
        <wp:anchor distT="0" distB="0" distL="114300" distR="114300" simplePos="0" relativeHeight="251659264" behindDoc="0" locked="0" layoutInCell="1" allowOverlap="1" wp14:anchorId="50782D58" wp14:editId="6641044D">
          <wp:simplePos x="0" y="0"/>
          <wp:positionH relativeFrom="column">
            <wp:posOffset>4364355</wp:posOffset>
          </wp:positionH>
          <wp:positionV relativeFrom="page">
            <wp:posOffset>50800</wp:posOffset>
          </wp:positionV>
          <wp:extent cx="2181860" cy="763270"/>
          <wp:effectExtent l="0" t="0" r="8890" b="0"/>
          <wp:wrapNone/>
          <wp:docPr id="3" name="Bild 2" descr="Logo_m_siegel_cmyk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Logo_m_siegel_cmyk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181860" cy="7632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0FCE"/>
    <w:rsid w:val="000176A1"/>
    <w:rsid w:val="0002370E"/>
    <w:rsid w:val="00033687"/>
    <w:rsid w:val="000727C1"/>
    <w:rsid w:val="000A61FF"/>
    <w:rsid w:val="000F56BB"/>
    <w:rsid w:val="0010297C"/>
    <w:rsid w:val="0016149E"/>
    <w:rsid w:val="00186768"/>
    <w:rsid w:val="002A0FCE"/>
    <w:rsid w:val="002B7AB9"/>
    <w:rsid w:val="00315FC8"/>
    <w:rsid w:val="003E194F"/>
    <w:rsid w:val="004144A1"/>
    <w:rsid w:val="00452BCA"/>
    <w:rsid w:val="00464E7B"/>
    <w:rsid w:val="00471694"/>
    <w:rsid w:val="00491B20"/>
    <w:rsid w:val="0049554B"/>
    <w:rsid w:val="004B1710"/>
    <w:rsid w:val="004B20E8"/>
    <w:rsid w:val="004C664F"/>
    <w:rsid w:val="004E4ECF"/>
    <w:rsid w:val="004F7DA5"/>
    <w:rsid w:val="0052358C"/>
    <w:rsid w:val="0054391A"/>
    <w:rsid w:val="0056461C"/>
    <w:rsid w:val="00586E64"/>
    <w:rsid w:val="00597AB2"/>
    <w:rsid w:val="006524D4"/>
    <w:rsid w:val="00684E86"/>
    <w:rsid w:val="006D0C2F"/>
    <w:rsid w:val="00744B3D"/>
    <w:rsid w:val="00771230"/>
    <w:rsid w:val="00791950"/>
    <w:rsid w:val="007C43BD"/>
    <w:rsid w:val="007D4C03"/>
    <w:rsid w:val="008A2F58"/>
    <w:rsid w:val="008B51A2"/>
    <w:rsid w:val="00923D08"/>
    <w:rsid w:val="00A024E4"/>
    <w:rsid w:val="00A07E30"/>
    <w:rsid w:val="00A93015"/>
    <w:rsid w:val="00A977B0"/>
    <w:rsid w:val="00AC48B7"/>
    <w:rsid w:val="00B5018C"/>
    <w:rsid w:val="00BA0022"/>
    <w:rsid w:val="00C63DE6"/>
    <w:rsid w:val="00C777FB"/>
    <w:rsid w:val="00CA26CE"/>
    <w:rsid w:val="00D00615"/>
    <w:rsid w:val="00D13231"/>
    <w:rsid w:val="00D31175"/>
    <w:rsid w:val="00D37801"/>
    <w:rsid w:val="00D45965"/>
    <w:rsid w:val="00D52C1C"/>
    <w:rsid w:val="00D73F76"/>
    <w:rsid w:val="00DC5F44"/>
    <w:rsid w:val="00E5416A"/>
    <w:rsid w:val="00E56231"/>
    <w:rsid w:val="00E6455A"/>
    <w:rsid w:val="00EA644B"/>
    <w:rsid w:val="00EB7F53"/>
    <w:rsid w:val="00F80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DB01544"/>
  <w15:docId w15:val="{1D458BB5-353C-402C-A161-E8192E54B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C43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C43BD"/>
  </w:style>
  <w:style w:type="paragraph" w:styleId="Fuzeile">
    <w:name w:val="footer"/>
    <w:basedOn w:val="Standard"/>
    <w:link w:val="FuzeileZchn"/>
    <w:uiPriority w:val="99"/>
    <w:unhideWhenUsed/>
    <w:rsid w:val="007C43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C43BD"/>
  </w:style>
  <w:style w:type="table" w:styleId="Tabellenraster">
    <w:name w:val="Table Grid"/>
    <w:basedOn w:val="NormaleTabelle"/>
    <w:uiPriority w:val="39"/>
    <w:rsid w:val="007C43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6455A"/>
    <w:pPr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  <w:style w:type="table" w:styleId="EinfacheTabelle5">
    <w:name w:val="Plain Table 5"/>
    <w:basedOn w:val="NormaleTabelle"/>
    <w:uiPriority w:val="45"/>
    <w:rsid w:val="00A024E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586E6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86E6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86E6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86E6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86E6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6E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86E6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0</Words>
  <Characters>1954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ysop</dc:creator>
  <cp:keywords/>
  <dc:description/>
  <cp:lastModifiedBy>Anna Rysop</cp:lastModifiedBy>
  <cp:revision>4</cp:revision>
  <cp:lastPrinted>2024-03-26T17:03:00Z</cp:lastPrinted>
  <dcterms:created xsi:type="dcterms:W3CDTF">2024-11-16T08:05:00Z</dcterms:created>
  <dcterms:modified xsi:type="dcterms:W3CDTF">2024-11-16T08:05:00Z</dcterms:modified>
</cp:coreProperties>
</file>